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8EB97" w14:textId="5BFE7264" w:rsidR="00404B10" w:rsidRPr="004448A1" w:rsidRDefault="00404B10" w:rsidP="004448A1">
      <w:pPr>
        <w:pStyle w:val="Heading1-1"/>
        <w:spacing w:line="480" w:lineRule="auto"/>
        <w:rPr>
          <w:rFonts w:asciiTheme="minorHAnsi" w:hAnsiTheme="minorHAnsi" w:cstheme="minorHAnsi"/>
          <w:b w:val="0"/>
          <w:sz w:val="36"/>
        </w:rPr>
      </w:pPr>
      <w:r w:rsidRPr="004448A1">
        <w:rPr>
          <w:rFonts w:asciiTheme="minorHAnsi" w:hAnsiTheme="minorHAnsi" w:cstheme="minorHAnsi"/>
          <w:b w:val="0"/>
          <w:sz w:val="36"/>
        </w:rPr>
        <w:t>Rationale for exploratory outcome measures</w:t>
      </w:r>
      <w:r w:rsidR="004448A1" w:rsidRPr="004448A1">
        <w:rPr>
          <w:rFonts w:asciiTheme="minorHAnsi" w:hAnsiTheme="minorHAnsi" w:cstheme="minorHAnsi"/>
          <w:b w:val="0"/>
          <w:sz w:val="36"/>
        </w:rPr>
        <w:t xml:space="preserve"> in</w:t>
      </w:r>
      <w:r w:rsidR="006B4FB9">
        <w:rPr>
          <w:rFonts w:asciiTheme="minorHAnsi" w:hAnsiTheme="minorHAnsi" w:cstheme="minorHAnsi"/>
          <w:b w:val="0"/>
          <w:sz w:val="36"/>
        </w:rPr>
        <w:t xml:space="preserve"> the</w:t>
      </w:r>
      <w:r w:rsidR="004448A1" w:rsidRPr="004448A1">
        <w:rPr>
          <w:rFonts w:asciiTheme="minorHAnsi" w:hAnsiTheme="minorHAnsi" w:cstheme="minorHAnsi"/>
          <w:b w:val="0"/>
          <w:sz w:val="36"/>
        </w:rPr>
        <w:t xml:space="preserve"> INTEREST</w:t>
      </w:r>
      <w:r w:rsidR="006B4FB9">
        <w:rPr>
          <w:rFonts w:asciiTheme="minorHAnsi" w:hAnsiTheme="minorHAnsi" w:cstheme="minorHAnsi"/>
          <w:b w:val="0"/>
          <w:sz w:val="36"/>
        </w:rPr>
        <w:t xml:space="preserve"> feasibility study</w:t>
      </w:r>
    </w:p>
    <w:p w14:paraId="4F42E96E" w14:textId="77777777" w:rsidR="00404B10" w:rsidRPr="00A300DE" w:rsidRDefault="00404B10" w:rsidP="00EA1BAA">
      <w:pPr>
        <w:pStyle w:val="Heading2"/>
        <w:spacing w:line="480" w:lineRule="auto"/>
        <w:rPr>
          <w:rFonts w:asciiTheme="minorHAnsi" w:hAnsiTheme="minorHAnsi" w:cstheme="minorHAnsi"/>
        </w:rPr>
      </w:pPr>
      <w:bookmarkStart w:id="0" w:name="_Toc536000525"/>
      <w:r w:rsidRPr="00A300DE">
        <w:rPr>
          <w:rFonts w:asciiTheme="minorHAnsi" w:hAnsiTheme="minorHAnsi" w:cstheme="minorHAnsi"/>
        </w:rPr>
        <w:t>Objective measurement of movement and sedentary behaviour (ActivPal)</w:t>
      </w:r>
      <w:bookmarkEnd w:id="0"/>
    </w:p>
    <w:p w14:paraId="5501F840" w14:textId="47EB7964" w:rsidR="00404B10" w:rsidRPr="00A300DE" w:rsidRDefault="00404B10" w:rsidP="00EA1BAA">
      <w:pPr>
        <w:spacing w:line="480" w:lineRule="auto"/>
        <w:rPr>
          <w:rFonts w:cstheme="minorHAnsi"/>
        </w:rPr>
      </w:pPr>
      <w:r w:rsidRPr="00A300DE">
        <w:rPr>
          <w:rFonts w:cstheme="minorHAnsi"/>
        </w:rPr>
        <w:t xml:space="preserve">The ActivPal  developed by PAL Technologies, Glasgow, United Kingdom, is an activity monitor that is well-validated and highly suited to measuring sedentary behaviour variables, such as sitting time and sit-to-stand transitions </w:t>
      </w:r>
      <w:r w:rsidRPr="00A300DE">
        <w:rPr>
          <w:rFonts w:cstheme="minorHAnsi"/>
        </w:rPr>
        <w:fldChar w:fldCharType="begin" w:fldLock="1"/>
      </w:r>
      <w:r w:rsidR="00500643">
        <w:rPr>
          <w:rFonts w:cstheme="minorHAnsi"/>
        </w:rPr>
        <w:instrText>ADDIN CSL_CITATION {"citationItems":[{"id":"ITEM-1","itemData":{"DOI":"10.1136/bjsm.2006.027276","ISBN":"0306-3674","ISSN":"0306-3674","PMID":"16825270","abstract":"Background: The accurate measurement of physical activity is crucial to understanding the relationship between physical activity and disease prevention and treatment. Objective: The primary purpose of this study was to investigate the validity and reliability of the activPAL physical activity monitor in measuring step number and cadence. Methods: The ability of the activPAL monitor to measure step number and cadence in 20 healthy adults (age 34.5¡6.9 years; BMI 26.8¡4.8 (mean¡SD)) was evaluated against video observation. Concurrently, the accuracy of two commonly used pedometers, the Yamax Digi-Walker SW-200 and the Omron HJ-109-E, was compared to observation for measuring step number. Participants walked on a treadmill at five different speeds (0.90, 1.12, 1.33, 1.56, and 1.78 m/s) and outdoors at three self selected speeds (slow, normal, and fast). Results: At all speeds, inter device reliability was excellent for the activPAL (ICC (2,1)&gt;0.99) for both step number and cadence. The absolute percentage error for the activPAL was ,1.11% for step number and cadence regardless of walking speed. The accuracy of the pedometers was adversely affected by slow walking speeds. Conclusion: The activPAL monitor is a valid and reliable measure of walking in healthy adults. Its accuracy is not influenced by walking speed. The activPAL may be a useful device in sports medicine. L","author":[{"dropping-particle":"","family":"Ryan","given":"C G","non-dropping-particle":"","parse-names":false,"suffix":""},{"dropping-particle":"","family":"Grant","given":"P M","non-dropping-particle":"","parse-names":false,"suffix":""},{"dropping-particle":"","family":"Tigbe","given":"W W","non-dropping-particle":"","parse-names":false,"suffix":""},{"dropping-particle":"","family":"Granat","given":"M H","non-dropping-particle":"","parse-names":false,"suffix":""},{"dropping-particle":"","family":"Ryan","given":"Cormac G","non-dropping-particle":"","parse-names":false,"suffix":""}],"container-title":"Br J Sports Med","id":"ITEM-1","issue":"table 1","issued":{"date-parts":[["2006"]]},"page":"779-784","title":"The validity and reliability of a novel activity monitor as a measure of walking","type":"article-journal","volume":"40"},"uris":["http://www.mendeley.com/documents/?uuid=974a9c20-ebee-403d-9fa5-4679b0fc40de"]},{"id":"ITEM-2","itemData":{"DOI":"10.1249/MSS.0b013e318260c477","ISBN":"0195-9131","ISSN":"01959131","PMID":"22648343","abstract":"Investigations using wearable monitors have begun to examine how sedentary time behaviors influence health. Purpose: The objective of this study is to demonstrate the use of a measure of sedentary behavior and to validate the activPAL (PAL Technologies Ltd., Glasgow, Scotland) and ActiGraph GT3X (Actigraph, Pensacola, FL) for estimating measures of sedentary behavior: absolute number of breaks and break rate. Methods: Thirteen participants completed two 10-h conditions. During the baseline condition, participants performed normal daily activity, and during the treatment condition, participants were asked to reduce and break up their sedentary time. In each condition, participants wore two ActiGraph GT3X monitors and one activPAL. The ActiGraph was tested using the low-frequency extension filter (AG-LFE) and the normal filter (AG-Norm). For both ActiGraph monitors, two count cut points to estimate sedentary time were examined: 100 and 150 counts per minute. Direct observation served as the criterion measure of total sedentary time, absolute number of breaks from sedentary time, and break rate (number of breaks per sedentary hour (brk(bullet)sed-h)). Results: Break rate was the only metric sensitive to changes in behavior between baseline (5.1 [3.3-6.8] brk(bullet)sed-h) and treatment conditions (7.3 [4.7-9.8] brk(bullet)sed-h) (mean (95% confidence interval)). The activPAL produced valid estimates of all sedentary behavior measures and was sensitive to changes in break rate between conditions (baseline, 5.1 [2.8-7.1] brk(bullet)sed-h; treatment, 8.0 [5.8-10.2] brk(bullet)sed-h). In general, the AG-LFE and AG-Norm were not accurate in estimating break rate or the absolute number of breaks and were not sensitive to changes between conditions. Conclusion: This study demonstrates the use of expressing breaks from sedentary time as a rate per sedentary hour, a metric specifically relevant to free-living behavior, and provides further evidence that the activPAL is a valid tool to measure components of sedentary behavior in free-living environments. (copyright) 2012 by the American College of Sports Medicine.","author":[{"dropping-particle":"","family":"Lyden","given":"Kate","non-dropping-particle":"","parse-names":false,"suffix":""},{"dropping-particle":"","family":"Kozey Keadle","given":"Sarah L.","non-dropping-particle":"","parse-names":false,"suffix":""},{"dropping-particle":"","family":"Staudenmayer","given":"John W.","non-dropping-particle":"","parse-names":false,"suffix":""},{"dropping-particle":"","family":"Freedson","given":"Patty S.","non-dropping-particle":"","parse-names":false,"suffix":""}],"container-title":"Medicine and Science in Sports and Exercise","id":"ITEM-2","issue":"11","issued":{"date-parts":[["2012"]]},"page":"2243-2252","title":"Validity of two wearable monitors to estimate breaks from sedentary time","type":"article-journal","volume":"44"},"uris":["http://www.mendeley.com/documents/?uuid=d227465f-d9c5-4356-b600-69b499d24c6a"]}],"mendeley":{"formattedCitation":"[1, 2]","plainTextFormattedCitation":"[1, 2]","previouslyFormattedCitation":"[1, 2]"},"properties":{"noteIndex":0},"schema":"https://github.com/citation-style-language/schema/raw/master/csl-citation.json"}</w:instrText>
      </w:r>
      <w:r w:rsidRPr="00A300DE">
        <w:rPr>
          <w:rFonts w:cstheme="minorHAnsi"/>
        </w:rPr>
        <w:fldChar w:fldCharType="separate"/>
      </w:r>
      <w:r w:rsidR="00500643" w:rsidRPr="00500643">
        <w:rPr>
          <w:rFonts w:cstheme="minorHAnsi"/>
          <w:noProof/>
        </w:rPr>
        <w:t>[1, 2]</w:t>
      </w:r>
      <w:r w:rsidRPr="00A300DE">
        <w:rPr>
          <w:rFonts w:cstheme="minorHAnsi"/>
        </w:rPr>
        <w:fldChar w:fldCharType="end"/>
      </w:r>
      <w:r w:rsidRPr="00A300DE">
        <w:rPr>
          <w:rFonts w:cstheme="minorHAnsi"/>
        </w:rPr>
        <w:t xml:space="preserve">. It was chosen as the activity monitor of choice because of its inclinometer and sedentary behaviour monitoring functions and will be used at multiple timepoints to assess </w:t>
      </w:r>
      <w:proofErr w:type="gramStart"/>
      <w:r w:rsidRPr="00A300DE">
        <w:rPr>
          <w:rFonts w:cstheme="minorHAnsi"/>
        </w:rPr>
        <w:t>a number of</w:t>
      </w:r>
      <w:proofErr w:type="gramEnd"/>
      <w:r w:rsidRPr="00A300DE">
        <w:rPr>
          <w:rFonts w:cstheme="minorHAnsi"/>
        </w:rPr>
        <w:t xml:space="preserve"> variables. Due to the ability to measure both posture and movement, it is possible to extract data relating to sedentariness, including sitting time, physical activity, average length of sedentary bouts, sit-to-stand transitions, and the number of sedentary bouts above a certain length. It can also capture stepping time (walking) but cannot determine the intensity of a physical activity being performed. The ActivPal is an objective measurement tool of sedentary behaviour/activity, and thus cannot determine what behaviours are being performed at specific times or which are being reduced. For that reason, a self-report method should be used in conjunction with it. However, even though it cannot determine the context of behaviours, the ActivPal is unmatched in its accuracy of measurement of sedentariness and activity when compared with direct observation, with 100% accuracy for standing, and over 95% accuracy for stepping and sitting behaviours, and correct detection of cycling as activity 93% of the time in healthy adults </w:t>
      </w:r>
      <w:r w:rsidRPr="00A300DE">
        <w:rPr>
          <w:rFonts w:cstheme="minorHAnsi"/>
        </w:rPr>
        <w:fldChar w:fldCharType="begin" w:fldLock="1"/>
      </w:r>
      <w:r w:rsidR="00500643">
        <w:rPr>
          <w:rFonts w:cstheme="minorHAnsi"/>
        </w:rPr>
        <w:instrText>ADDIN CSL_CITATION {"citationItems":[{"id":"ITEM-1","itemData":{"DOI":"10.1249/MSS.0000000000000497","ISBN":"0000000000000","ISSN":"15300315","PMID":"25202847","abstract":"PURPOSE: This study compared sitting, standing, and stepping classifications from thigh-worn Actigraph and activPAL monitors under laboratory and free-living conditions.\\n\\nMETHODS: Adults wore both monitors on the right thigh while performing six sitting, two standing, nine stepping, one cycling activity, and writing on a whiteboard with intermittent stepping under laboratory observation(n=21), and also during three days in free-living conditions(n=18). Percent time correctly classified was calculated for laboratory conditions. Between-monitor agreement and weighted kappa were calculated for free-living conditions.\\n\\nRESULTS: In the laboratory, both monitors correctly classified 100% of time standing and &gt;95% of time in four of six sitting postures. Both monitors demonstrated misclassification of laboratory stool sitting time (Actigraph 14%, activPAL 95%).The activPAL misclassified 14% of the time spent sitting with legs outstretched; the Actigraph was 100% accurate. Monitors were &gt;95% accurate for stepping, although the Actigraph was less so for descending stairs (86%), ascending stairs (92%) and running at 2.91 m/s (93%). Monitors classified whiteboard writing differently (Actigraph 83% standing/15% stepping, activPAL 98% standing /2% stepping). ActivPAL classified 93% of cycling time as stepping, while Actigraph classified &lt;1% of it as stepping. During free-living wear, monitors had substantial agreement (86% observed, weighted kappa=0.77). Monitors classified similar amounts of time as sitting (Actigraph 64%, activPAL 62%). There were differences in time recorded as standing (Actigraph 21%, activPAL 27%), and stepping (Actigraph 15%, activPAL 11%).\\n\\nCONCLUSIONS: Differences in data processing algorithms may have resulted in observed disagreement in posture and activity classification between thigh-worn Actigraph and activPAL in specific activity and/or posture types. Despite between monitor agreement in classifying sitting time under free-living conditions, the Actigraph appears more sensitive to free-living upright walking motions than the activPAL.","author":[{"dropping-particle":"","family":"Steeves","given":"Jeremy A.","non-dropping-particle":"","parse-names":false,"suffix":""},{"dropping-particle":"","family":"Bowles","given":"Heather R.","non-dropping-particle":"","parse-names":false,"suffix":""},{"dropping-particle":"","family":"McClain","given":"James J.","non-dropping-particle":"","parse-names":false,"suffix":""},{"dropping-particle":"","family":"Dodd","given":"Kevin W.","non-dropping-particle":"","parse-names":false,"suffix":""},{"dropping-particle":"","family":"Brychta","given":"Robert J.","non-dropping-particle":"","parse-names":false,"suffix":""},{"dropping-particle":"","family":"Wang","given":"Juan","non-dropping-particle":"","parse-names":false,"suffix":""},{"dropping-particle":"","family":"Chen","given":"Kong Y.","non-dropping-particle":"","parse-names":false,"suffix":""}],"container-title":"Medicine and Science in Sports and Exercise","id":"ITEM-1","issue":"5","issued":{"date-parts":[["2015"]]},"note":"NULL","page":"952-959","title":"Ability of thigh-worn actigraph and activpal monitors to classify posture and motion","type":"article-journal","volume":"47"},"uris":["http://www.mendeley.com/documents/?uuid=9bc9b935-00b1-4cc6-88f8-307138b1e01e"]}],"mendeley":{"formattedCitation":"[3]","plainTextFormattedCitation":"[3]","previouslyFormattedCitation":"[3]"},"properties":{"noteIndex":0},"schema":"https://github.com/citation-style-language/schema/raw/master/csl-citation.json"}</w:instrText>
      </w:r>
      <w:r w:rsidRPr="00A300DE">
        <w:rPr>
          <w:rFonts w:cstheme="minorHAnsi"/>
        </w:rPr>
        <w:fldChar w:fldCharType="separate"/>
      </w:r>
      <w:r w:rsidR="00500643" w:rsidRPr="00500643">
        <w:rPr>
          <w:rFonts w:cstheme="minorHAnsi"/>
          <w:noProof/>
        </w:rPr>
        <w:t>[3]</w:t>
      </w:r>
      <w:r w:rsidRPr="00A300DE">
        <w:rPr>
          <w:rFonts w:cstheme="minorHAnsi"/>
        </w:rPr>
        <w:fldChar w:fldCharType="end"/>
      </w:r>
      <w:r w:rsidRPr="00A300DE">
        <w:rPr>
          <w:rFonts w:cstheme="minorHAnsi"/>
        </w:rPr>
        <w:t>.</w:t>
      </w:r>
    </w:p>
    <w:p w14:paraId="479DA08B" w14:textId="77777777" w:rsidR="00404B10" w:rsidRPr="00A300DE" w:rsidRDefault="00404B10" w:rsidP="00EA1BAA">
      <w:pPr>
        <w:pStyle w:val="Heading2"/>
        <w:spacing w:line="480" w:lineRule="auto"/>
        <w:rPr>
          <w:rFonts w:asciiTheme="minorHAnsi" w:hAnsiTheme="minorHAnsi" w:cstheme="minorHAnsi"/>
        </w:rPr>
      </w:pPr>
      <w:bookmarkStart w:id="1" w:name="_Toc536000526"/>
      <w:r w:rsidRPr="00A300DE">
        <w:rPr>
          <w:rFonts w:asciiTheme="minorHAnsi" w:hAnsiTheme="minorHAnsi" w:cstheme="minorHAnsi"/>
        </w:rPr>
        <w:t>Physical function - Short Physical Performance Battery (SPPB)</w:t>
      </w:r>
      <w:bookmarkEnd w:id="1"/>
    </w:p>
    <w:p w14:paraId="0524C08D" w14:textId="727EFE05" w:rsidR="00404B10" w:rsidRPr="00A300DE" w:rsidRDefault="00404B10" w:rsidP="00EA1BAA">
      <w:pPr>
        <w:spacing w:line="480" w:lineRule="auto"/>
        <w:rPr>
          <w:rFonts w:cstheme="minorHAnsi"/>
        </w:rPr>
      </w:pPr>
      <w:r w:rsidRPr="00A300DE">
        <w:rPr>
          <w:rFonts w:cstheme="minorHAnsi"/>
        </w:rPr>
        <w:t xml:space="preserve">The SPPB is a multicomponent physical function test that assesses gait speed, balance, and lower limb power and strength with a possible score between 0 and 12, where 12 is maximal </w:t>
      </w:r>
      <w:r w:rsidRPr="00A300DE">
        <w:rPr>
          <w:rFonts w:cstheme="minorHAnsi"/>
        </w:rPr>
        <w:fldChar w:fldCharType="begin" w:fldLock="1"/>
      </w:r>
      <w:r w:rsidR="00500643">
        <w:rPr>
          <w:rFonts w:cstheme="minorHAnsi"/>
        </w:rPr>
        <w:instrText>ADDIN CSL_CITATION {"citationItems":[{"id":"ITEM-1","itemData":{"DOI":"10.1093/geronj/49.2.M85","ISBN":"0022-1422 (Print)\\r0022-1422 (Linking)","ISSN":"0022-1422","PMID":"8126356","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author":[{"dropping-particle":"","family":"Guralnik","given":"J M","non-dropping-particle":"","parse-names":false,"suffix":""},{"dropping-particle":"","family":"Simonsick","given":"E M","non-dropping-particle":"","parse-names":false,"suffix":""},{"dropping-particle":"","family":"Ferrucci","given":"L","non-dropping-particle":"","parse-names":false,"suffix":""},{"dropping-particle":"","family":"Glynn","given":"R J","non-dropping-particle":"","parse-names":false,"suffix":""},{"dropping-particle":"","family":"Berkman","given":"L F","non-dropping-particle":"","parse-names":false,"suffix":""},{"dropping-particle":"","family":"Blazer","given":"D G","non-dropping-particle":"","parse-names":false,"suffix":""},{"dropping-particle":"","family":"Scherr","given":"P A","non-dropping-particle":"","parse-names":false,"suffix":""},{"dropping-particle":"","family":"Wallace","given":"R B","non-dropping-particle":"","parse-names":false,"suffix":""}],"container-title":"Journal of gerontology","id":"ITEM-1","issue":"2","issued":{"date-parts":[["1994"]]},"page":"M85-94","title":"A short physical performance battery assessing lower extremity function: association with self-reported disability and prediction of mortality and nursing home admission.","type":"article-journal","volume":"49"},"uris":["http://www.mendeley.com/documents/?uuid=58230279-058b-4dba-b98e-094ca4ac32f7"]}],"mendeley":{"formattedCitation":"[4]","plainTextFormattedCitation":"[4]","previouslyFormattedCitation":"[4]"},"properties":{"noteIndex":0},"schema":"https://github.com/citation-style-language/schema/raw/master/csl-citation.json"}</w:instrText>
      </w:r>
      <w:r w:rsidRPr="00A300DE">
        <w:rPr>
          <w:rFonts w:cstheme="minorHAnsi"/>
        </w:rPr>
        <w:fldChar w:fldCharType="separate"/>
      </w:r>
      <w:r w:rsidR="00500643" w:rsidRPr="00500643">
        <w:rPr>
          <w:rFonts w:cstheme="minorHAnsi"/>
          <w:noProof/>
        </w:rPr>
        <w:t>[4]</w:t>
      </w:r>
      <w:r w:rsidRPr="00A300DE">
        <w:rPr>
          <w:rFonts w:cstheme="minorHAnsi"/>
        </w:rPr>
        <w:fldChar w:fldCharType="end"/>
      </w:r>
      <w:r w:rsidRPr="00A300DE">
        <w:rPr>
          <w:rFonts w:cstheme="minorHAnsi"/>
        </w:rPr>
        <w:t xml:space="preserve">. It has been found to be sensitive to events such as hospitalisation and rehabilitation and thus is an appropriate measure of change in physical performance in older adults undergoing surgery </w:t>
      </w:r>
      <w:r w:rsidRPr="00A300DE">
        <w:rPr>
          <w:rFonts w:cstheme="minorHAnsi"/>
        </w:rPr>
        <w:fldChar w:fldCharType="begin" w:fldLock="1"/>
      </w:r>
      <w:r w:rsidR="00500643">
        <w:rPr>
          <w:rFonts w:cstheme="minorHAnsi"/>
        </w:rPr>
        <w:instrText>ADDIN CSL_CITATION {"citationItems":[{"id":"ITEM-1","itemData":{"ISSN":"1079-5006","abstract":"Background.Hospitalization represents a stressful and potentially hazardous event for older persons. We evaluated the value of the Short Physical Performance Battery (SPPB) in predicting rates of functional decline, rehospitalization, and death in older acutely ill patients in the year after discharge from the hospital.Methods.Prospective cohort study of 87 patients aged 65 years and older who were able to walk and with a Mini-Mental State Examination score ≥18 and admitted to the hospital with a clinical diagnosis of congestive heart failure, pneumonia, chronic obstructive pulmonary disease, or minor stroke. Patients were evaluated with the SPPB at hospital admission, were reevaluated the day of hospital discharge, and 1 month later. Subsequently, they were followed every 3 months by telephone interviews to ascertain functional decline, new hospitalizations, and vital status.Results.After adjustment for potential confounders, including self-report activity of daily living and comorbidity, the SPPB score at discharge was inversely correlated with the rate of decline in activity of daily living performance over the follow-up (p &amp;lt; .05). In a multivariable discrete-time survival analysis, patients with poor SPPB scores at hospital discharge (0–4) had a greater risk of rehospitalization or death (odds ratio: 5.38, 95% confidence interval: 1.82–15.9) compared with those with better SPPB scores (8–12). Patients with early decline in SPPB score after discharge also had steeper increase in activity of daily living difficulty and higher risk of rehospitalization or death over the next year.Conclusions.In older acutely ill patients who have been hospitalized, the SPPB provides important prognostic information. Lower extremity performance-based functional assessment might identify older patients at high risk of poor outcomes after hospital discharge.","author":[{"dropping-particle":"","family":"Volpato","given":"Stefano","non-dropping-particle":"","parse-names":false,"suffix":""},{"dropping-particle":"","family":"Cavalieri","given":"Margherita","non-dropping-particle":"","parse-names":false,"suffix":""},{"dropping-particle":"","family":"Sioulis","given":"Fotini","non-dropping-particle":"","parse-names":false,"suffix":""},{"dropping-particle":"","family":"Guerra","given":"Gianluca","non-dropping-particle":"","parse-names":false,"suffix":""},{"dropping-particle":"","family":"Maraldi","given":"Cinzia","non-dropping-particle":"","parse-names":false,"suffix":""},{"dropping-particle":"","family":"Zuliani","given":"Giovanni","non-dropping-particle":"","parse-names":false,"suffix":""},{"dropping-particle":"","family":"Fellin","given":"Renato","non-dropping-particle":"","parse-names":false,"suffix":""},{"dropping-particle":"","family":"Guralnik","given":"Jack M","non-dropping-particle":"","parse-names":false,"suffix":""}],"container-title":"The Journals of Gerontology: Series A","id":"ITEM-1","issue":"1","issued":{"date-parts":[["2010","9","22"]]},"note":"10.1093/gerona/glq167","page":"89-96","title":"Predictive Value of the Short Physical Performance Battery Following Hospitalization in Older Patients","type":"article-journal","volume":"66A"},"uris":["http://www.mendeley.com/documents/?uuid=64ece118-739c-4ace-bcbf-ccc25cbea45a"]},{"id":"ITEM-2","itemData":{"DOI":"10.1016/j.exger.2006.05.001","ISSN":"0531-5565","PMID":"16797903","abstract":"The aim was to assess the effects of resistance training and vitamin D supplementation on physical performance of healthy elderly subjects. Ninety-six subjects, aged 70 years or more with 25 OH vitamin D levels of 16 ng/ml or less, were randomized to a resistance training or control group. Trained and control groups were further randomized to receive in a double blind fashion, vitamin D 400 IU plus 800 mg of calcium per day or calcium alone. Subjects were followed for nine months. Serum 25 OH vitamin D increased from 12.4+/-2.2 to 25.8+/-6.5 ng/ml among subjects supplemented with vitamin D. Trained subjects had significant improvements in quadriceps muscle strength, the short physical performance test and timed up and go. The latter improved more in trained subjects supplemented with vitamin D. At the end of the follow up, gait speed was higher among subjects supplemented with vitamin (whether trained or not) than in non-supplemented subjects (838+/-147 and 768+/-127 m/12 min, respectively, p=0.02). Romberg ratio was lower among supplemented controls than non-supplemented trained subjects (128+/-40% and 144+/-37%, respectively, p=0.05). In conclusion, vitamin D supplementation improved gait speed and body sway, and training improved muscle strength.","author":[{"dropping-particle":"","family":"Bunout","given":"Daniel","non-dropping-particle":"","parse-names":false,"suffix":""},{"dropping-particle":"","family":"Barrera","given":"Gladys","non-dropping-particle":"","parse-names":false,"suffix":""},{"dropping-particle":"","family":"Leiva","given":"Laura","non-dropping-particle":"","parse-names":false,"suffix":""},{"dropping-particle":"","family":"Gattas","given":"Vivien","non-dropping-particle":"","parse-names":false,"suffix":""},{"dropping-particle":"","family":"la Maza","given":"María Pía","non-dropping-particle":"de","parse-names":false,"suffix":""},{"dropping-particle":"","family":"Avendaño","given":"Marcelo","non-dropping-particle":"","parse-names":false,"suffix":""},{"dropping-particle":"","family":"Hirsch","given":"Sandra","non-dropping-particle":"","parse-names":false,"suffix":""}],"container-title":"Experimental gerontology","id":"ITEM-2","issue":"8","issued":{"date-parts":[["2006","8"]]},"page":"746-52","title":"Effects of vitamin D supplementation and exercise training on physical performance in Chilean vitamin D deficient elderly subjects.","type":"article-journal","volume":"41"},"uris":["http://www.mendeley.com/documents/?uuid=c49fde66-51ef-467b-a41f-959d6a066bfc"]}],"mendeley":{"formattedCitation":"[5, 6]","plainTextFormattedCitation":"[5, 6]","previouslyFormattedCitation":"[5, 6]"},"properties":{"noteIndex":0},"schema":"https://github.com/citation-style-language/schema/raw/master/csl-citation.json"}</w:instrText>
      </w:r>
      <w:r w:rsidRPr="00A300DE">
        <w:rPr>
          <w:rFonts w:cstheme="minorHAnsi"/>
        </w:rPr>
        <w:fldChar w:fldCharType="separate"/>
      </w:r>
      <w:r w:rsidR="00500643" w:rsidRPr="00500643">
        <w:rPr>
          <w:rFonts w:cstheme="minorHAnsi"/>
          <w:noProof/>
        </w:rPr>
        <w:t>[5, 6]</w:t>
      </w:r>
      <w:r w:rsidRPr="00A300DE">
        <w:rPr>
          <w:rFonts w:cstheme="minorHAnsi"/>
        </w:rPr>
        <w:fldChar w:fldCharType="end"/>
      </w:r>
      <w:r w:rsidRPr="00A300DE">
        <w:rPr>
          <w:rFonts w:cstheme="minorHAnsi"/>
        </w:rPr>
        <w:t xml:space="preserve">. The SPPB has </w:t>
      </w:r>
      <w:r w:rsidRPr="00A300DE">
        <w:rPr>
          <w:rFonts w:cstheme="minorHAnsi"/>
        </w:rPr>
        <w:lastRenderedPageBreak/>
        <w:t xml:space="preserve">also been effective at predicting which individuals are likely to lose their ability to pass a 400m walk test, which makes it a useful tool for identifying individuals most at need for intervention </w:t>
      </w:r>
      <w:r w:rsidRPr="00A300DE">
        <w:rPr>
          <w:rFonts w:cstheme="minorHAnsi"/>
        </w:rPr>
        <w:fldChar w:fldCharType="begin" w:fldLock="1"/>
      </w:r>
      <w:r w:rsidR="00500643">
        <w:rPr>
          <w:rFonts w:cstheme="minorHAnsi"/>
        </w:rPr>
        <w:instrText>ADDIN CSL_CITATION {"citationItems":[{"id":"ITEM-1","itemData":{"DOI":"10.1093/gerona/gln022","author":[{"dropping-particle":"","family":"Vasunilashorn","given":"Sarinnapha","non-dropping-particle":"","parse-names":false,"suffix":""},{"dropping-particle":"","family":"Coppin","given":"Antonia K","non-dropping-particle":"","parse-names":false,"suffix":""},{"dropping-particle":"V","family":"Patel","given":"Kushang","non-dropping-particle":"","parse-names":false,"suffix":""},{"dropping-particle":"","family":"Lauretani","given":"Fulvio","non-dropping-particle":"","parse-names":false,"suffix":""},{"dropping-particle":"","family":"Ferrucci","given":"Luigi","non-dropping-particle":"","parse-names":false,"suffix":""},{"dropping-particle":"","family":"Bandinelli","given":"Stefania","non-dropping-particle":"","parse-names":false,"suffix":""},{"dropping-particle":"","family":"Guralnik","given":"Jack M","non-dropping-particle":"","parse-names":false,"suffix":""}],"id":"ITEM-1","issue":"2","issued":{"date-parts":[["2009"]]},"page":"223-229","title":"Use of the Short Physical Performance Battery Score to Predict Loss of Ability to Walk 400 Meters : Analysis From the InCHIANTI Study","type":"article-journal","volume":"64"},"uris":["http://www.mendeley.com/documents/?uuid=e39ba2bd-92cd-4dd2-92f6-4bd9e052f5eb"]}],"mendeley":{"formattedCitation":"[7]","plainTextFormattedCitation":"[7]","previouslyFormattedCitation":"[7]"},"properties":{"noteIndex":0},"schema":"https://github.com/citation-style-language/schema/raw/master/csl-citation.json"}</w:instrText>
      </w:r>
      <w:r w:rsidRPr="00A300DE">
        <w:rPr>
          <w:rFonts w:cstheme="minorHAnsi"/>
        </w:rPr>
        <w:fldChar w:fldCharType="separate"/>
      </w:r>
      <w:r w:rsidR="00500643" w:rsidRPr="00500643">
        <w:rPr>
          <w:rFonts w:cstheme="minorHAnsi"/>
          <w:noProof/>
        </w:rPr>
        <w:t>[7]</w:t>
      </w:r>
      <w:r w:rsidRPr="00A300DE">
        <w:rPr>
          <w:rFonts w:cstheme="minorHAnsi"/>
        </w:rPr>
        <w:fldChar w:fldCharType="end"/>
      </w:r>
      <w:r w:rsidRPr="00A300DE">
        <w:rPr>
          <w:rFonts w:cstheme="minorHAnsi"/>
        </w:rPr>
        <w:t xml:space="preserve">. In a previous study of a 12-week intervention to reduce sitting in older adults, the SPPB was found to improve by 0.5 points, mostly due to increases in the chair stand portion of the test </w:t>
      </w:r>
      <w:r w:rsidRPr="00A300DE">
        <w:rPr>
          <w:rFonts w:cstheme="minorHAnsi"/>
        </w:rPr>
        <w:fldChar w:fldCharType="begin" w:fldLock="1"/>
      </w:r>
      <w:r w:rsidR="00500643">
        <w:rPr>
          <w:rFonts w:cstheme="minorHAnsi"/>
        </w:rPr>
        <w:instrText>ADDIN CSL_CITATION {"citationItems":[{"id":"ITEM-1","itemData":{"DOI":"10.1177/0898264316635564","ISBN":"0898264316","ISSN":"1552-6887 (Electronic)","PMID":"26944808","abstract":"OBJECTIVE: To compare the effects of behavioral interventions targeting decreased sedentary behavior versus increased moderate-to-vigorous intensity physical activity (MVPA) in older adults. METHOD: Inactive older adults (N = 38, 68 +/- 7 years old, 71% female) were randomized to 12-week interventions targeting decreased sedentary behavior (Sit Less) or increased MVPA (Get Active). The SenseWear armband was used to objectively assess activity in real time. Assessments included a blinded armband, the Community Health Activites Model Program for Senior (CHAMPS) questionnaire, 400-meter walk, and the Short Physical Performance Battery (SPPB). RESULTS: Objectively measured MVPA increased in Get Active (75 +/- 22 min/week, p &lt; .001); self-reported MVPA increased in both groups (p &lt; .05). Sedentary behavior did not change in either group (all p &gt; .05). Only the Sit Less group improved the SPPB score (0.5 +/- 0.3, p = .046). DISCUSSION: Targeting reduced sedentary behavior had a greater effect on physical function among inactive but high functioning older adults over 12 weeks. Future studies of longer duration and combining increased MVPA with reduced sedentary behavior are needed.","author":[{"dropping-particle":"","family":"Gibbs","given":"Bethany Barone","non-dropping-particle":"","parse-names":false,"suffix":""},{"dropping-particle":"","family":"Brach","given":"Jennifer S","non-dropping-particle":"","parse-names":false,"suffix":""},{"dropping-particle":"","family":"Byard","given":"Tom","non-dropping-particle":"","parse-names":false,"suffix":""},{"dropping-particle":"","family":"Creasy","given":"Seth","non-dropping-particle":"","parse-names":false,"suffix":""},{"dropping-particle":"","family":"Davis","given":"Kelliann K","non-dropping-particle":"","parse-names":false,"suffix":""},{"dropping-particle":"","family":"McCoy","given":"Stephanie","non-dropping-particle":"","parse-names":false,"suffix":""},{"dropping-particle":"","family":"Peluso","given":"Anna","non-dropping-particle":"","parse-names":false,"suffix":""},{"dropping-particle":"","family":"Rogers","given":"Renee J","non-dropping-particle":"","parse-names":false,"suffix":""},{"dropping-particle":"","family":"Rupp","given":"Kristie","non-dropping-particle":"","parse-names":false,"suffix":""},{"dropping-particle":"","family":"Jakicic","given":"John M","non-dropping-particle":"","parse-names":false,"suffix":""}],"container-title":"Journal of aging and health","id":"ITEM-1","issued":{"date-parts":[["2016"]]},"title":"Reducing Sedentary Behavior Versus Increasing Moderate-to-Vigorous Intensity Physical Activity in Older Adults: A 12-Week Randomized, Clinical Trial.","type":"article-journal"},"uris":["http://www.mendeley.com/documents/?uuid=5b57fbac-2eb2-4ca0-ba55-c7aa909fe8e3"]}],"mendeley":{"formattedCitation":"[8]","plainTextFormattedCitation":"[8]","previouslyFormattedCitation":"[8]"},"properties":{"noteIndex":0},"schema":"https://github.com/citation-style-language/schema/raw/master/csl-citation.json"}</w:instrText>
      </w:r>
      <w:r w:rsidRPr="00A300DE">
        <w:rPr>
          <w:rFonts w:cstheme="minorHAnsi"/>
        </w:rPr>
        <w:fldChar w:fldCharType="separate"/>
      </w:r>
      <w:r w:rsidR="00500643" w:rsidRPr="00500643">
        <w:rPr>
          <w:rFonts w:cstheme="minorHAnsi"/>
          <w:noProof/>
        </w:rPr>
        <w:t>[8]</w:t>
      </w:r>
      <w:r w:rsidRPr="00A300DE">
        <w:rPr>
          <w:rFonts w:cstheme="minorHAnsi"/>
        </w:rPr>
        <w:fldChar w:fldCharType="end"/>
      </w:r>
      <w:r w:rsidRPr="00A300DE">
        <w:rPr>
          <w:rFonts w:cstheme="minorHAnsi"/>
        </w:rPr>
        <w:t xml:space="preserve">. A 0.5 point increase is likely to be indicative of a significant improvement to wellbeing in many individuals, as a secondary analysis of observational data and clinical trials in 692 people has shown that an increase in score of 0.5 is a useful target indicative of a clinically meaningful difference </w:t>
      </w:r>
      <w:r w:rsidRPr="00A300DE">
        <w:rPr>
          <w:rFonts w:cstheme="minorHAnsi"/>
        </w:rPr>
        <w:fldChar w:fldCharType="begin" w:fldLock="1"/>
      </w:r>
      <w:r w:rsidR="00500643">
        <w:rPr>
          <w:rFonts w:cstheme="minorHAnsi"/>
        </w:rPr>
        <w:instrText>ADDIN CSL_CITATION {"citationItems":[{"id":"ITEM-1","itemData":{"DOI":"10.1111/j.1532-5415.2006.00701.x","author":[{"dropping-particle":"","family":"Perera","given":"Subashan","non-dropping-particle":"","parse-names":false,"suffix":""},{"dropping-particle":"","family":"Mody","given":"Ã Samir H","non-dropping-particle":"","parse-names":false,"suffix":""},{"dropping-particle":"","family":"Woodman","given":"Richard C","non-dropping-particle":"","parse-names":false,"suffix":""},{"dropping-particle":"","family":"Studenski","given":"Stephanie A","non-dropping-particle":"","parse-names":false,"suffix":""},{"dropping-particle":"","family":"Mph","given":"Ã","non-dropping-particle":"","parse-names":false,"suffix":""}],"id":"ITEM-1","issued":{"date-parts":[["2006"]]},"page":"743-749","title":"Meaningful Change and Responsiveness in Common Physical Performance Measures in Older Adults","type":"article-journal"},"uris":["http://www.mendeley.com/documents/?uuid=b77fc95e-8c97-47ee-b256-16aeaf11addc"]}],"mendeley":{"formattedCitation":"[9]","plainTextFormattedCitation":"[9]","previouslyFormattedCitation":"[9]"},"properties":{"noteIndex":0},"schema":"https://github.com/citation-style-language/schema/raw/master/csl-citation.json"}</w:instrText>
      </w:r>
      <w:r w:rsidRPr="00A300DE">
        <w:rPr>
          <w:rFonts w:cstheme="minorHAnsi"/>
        </w:rPr>
        <w:fldChar w:fldCharType="separate"/>
      </w:r>
      <w:r w:rsidR="00500643" w:rsidRPr="00500643">
        <w:rPr>
          <w:rFonts w:cstheme="minorHAnsi"/>
          <w:noProof/>
        </w:rPr>
        <w:t>[9]</w:t>
      </w:r>
      <w:r w:rsidRPr="00A300DE">
        <w:rPr>
          <w:rFonts w:cstheme="minorHAnsi"/>
        </w:rPr>
        <w:fldChar w:fldCharType="end"/>
      </w:r>
      <w:r w:rsidRPr="00A300DE">
        <w:rPr>
          <w:rFonts w:cstheme="minorHAnsi"/>
        </w:rPr>
        <w:t>. For these reasons, it was used at all three assessment points of the study to assess whether a change in physical function had occurred.</w:t>
      </w:r>
    </w:p>
    <w:p w14:paraId="6DFBA2B5" w14:textId="77777777" w:rsidR="00404B10" w:rsidRPr="00A300DE" w:rsidRDefault="00404B10" w:rsidP="00EA1BAA">
      <w:pPr>
        <w:pStyle w:val="Heading2"/>
        <w:spacing w:line="480" w:lineRule="auto"/>
        <w:rPr>
          <w:rFonts w:asciiTheme="minorHAnsi" w:hAnsiTheme="minorHAnsi" w:cstheme="minorHAnsi"/>
        </w:rPr>
      </w:pPr>
      <w:bookmarkStart w:id="2" w:name="_Toc536000527"/>
      <w:r w:rsidRPr="00A300DE">
        <w:rPr>
          <w:rFonts w:asciiTheme="minorHAnsi" w:hAnsiTheme="minorHAnsi" w:cstheme="minorHAnsi"/>
        </w:rPr>
        <w:t>Self-reported physical activity - International Physical Activity Questionnaire Short Form (IPAQ-SF)</w:t>
      </w:r>
      <w:bookmarkEnd w:id="2"/>
    </w:p>
    <w:p w14:paraId="699DF083" w14:textId="4C088BE7" w:rsidR="00404B10" w:rsidRPr="00A300DE" w:rsidRDefault="00404B10" w:rsidP="00EA1BAA">
      <w:pPr>
        <w:spacing w:line="480" w:lineRule="auto"/>
        <w:rPr>
          <w:rFonts w:cstheme="minorHAnsi"/>
        </w:rPr>
      </w:pPr>
      <w:r w:rsidRPr="00A300DE">
        <w:rPr>
          <w:rFonts w:cstheme="minorHAnsi"/>
        </w:rPr>
        <w:t xml:space="preserve">The IPAQ-SF assesses physical activity behaviours through self-report methods. The IPAQ-SF has been found to be lacking in validity in comparison to objective measures of activity in a recent systematic review which included n=23 validation studies, overestimating by an average of 84 percent </w:t>
      </w:r>
      <w:r w:rsidRPr="00A300DE">
        <w:rPr>
          <w:rFonts w:cstheme="minorHAnsi"/>
        </w:rPr>
        <w:fldChar w:fldCharType="begin" w:fldLock="1"/>
      </w:r>
      <w:r w:rsidR="00500643">
        <w:rPr>
          <w:rFonts w:cstheme="minorHAnsi"/>
        </w:rPr>
        <w:instrText>ADDIN CSL_CITATION {"citationItems":[{"id":"ITEM-1","itemData":{"DOI":"doi:10.1186/1479-5868-8-115","author":[{"dropping-particle":"","family":"Lee","given":"Paul H","non-dropping-particle":"","parse-names":false,"suffix":""},{"dropping-particle":"","family":"Macfarlane","given":"Duncan J","non-dropping-particle":"","parse-names":false,"suffix":""},{"dropping-particle":"","family":"Lam","given":"T H","non-dropping-particle":"","parse-names":false,"suffix":""},{"dropping-particle":"","family":"Stewart","given":"Sunita M","non-dropping-particle":"","parse-names":false,"suffix":""}],"container-title":"International Journal of Behavioral Nutrition and Physical Activity","id":"ITEM-1","issue":"115","issued":{"date-parts":[["2011"]]},"page":"1-11","title":"Validity of the international physical activity questionnaire short form ( IPAQ-SF ): A systematic review","type":"article-journal","volume":"8"},"uris":["http://www.mendeley.com/documents/?uuid=6ce6c9cd-330b-4049-b385-72fef93d9292"]}],"mendeley":{"formattedCitation":"[10]","plainTextFormattedCitation":"[10]","previouslyFormattedCitation":"[10]"},"properties":{"noteIndex":0},"schema":"https://github.com/citation-style-language/schema/raw/master/csl-citation.json"}</w:instrText>
      </w:r>
      <w:r w:rsidRPr="00A300DE">
        <w:rPr>
          <w:rFonts w:cstheme="minorHAnsi"/>
        </w:rPr>
        <w:fldChar w:fldCharType="separate"/>
      </w:r>
      <w:r w:rsidR="00500643" w:rsidRPr="00500643">
        <w:rPr>
          <w:rFonts w:cstheme="minorHAnsi"/>
          <w:noProof/>
        </w:rPr>
        <w:t>[10]</w:t>
      </w:r>
      <w:r w:rsidRPr="00A300DE">
        <w:rPr>
          <w:rFonts w:cstheme="minorHAnsi"/>
        </w:rPr>
        <w:fldChar w:fldCharType="end"/>
      </w:r>
      <w:r w:rsidRPr="00A300DE">
        <w:rPr>
          <w:rFonts w:cstheme="minorHAnsi"/>
        </w:rPr>
        <w:t xml:space="preserve">. Only vigorous physical activity and walking were found to have acceptable validity </w:t>
      </w:r>
      <w:r w:rsidRPr="00A300DE">
        <w:rPr>
          <w:rFonts w:cstheme="minorHAnsi"/>
        </w:rPr>
        <w:fldChar w:fldCharType="begin" w:fldLock="1"/>
      </w:r>
      <w:r w:rsidR="00500643">
        <w:rPr>
          <w:rFonts w:cstheme="minorHAnsi"/>
        </w:rPr>
        <w:instrText>ADDIN CSL_CITATION {"citationItems":[{"id":"ITEM-1","itemData":{"DOI":"doi:10.1186/1479-5868-8-115","author":[{"dropping-particle":"","family":"Lee","given":"Paul H","non-dropping-particle":"","parse-names":false,"suffix":""},{"dropping-particle":"","family":"Macfarlane","given":"Duncan J","non-dropping-particle":"","parse-names":false,"suffix":""},{"dropping-particle":"","family":"Lam","given":"T H","non-dropping-particle":"","parse-names":false,"suffix":""},{"dropping-particle":"","family":"Stewart","given":"Sunita M","non-dropping-particle":"","parse-names":false,"suffix":""}],"container-title":"International Journal of Behavioral Nutrition and Physical Activity","id":"ITEM-1","issue":"115","issued":{"date-parts":[["2011"]]},"page":"1-11","title":"Validity of the international physical activity questionnaire short form ( IPAQ-SF ): A systematic review","type":"article-journal","volume":"8"},"uris":["http://www.mendeley.com/documents/?uuid=6ce6c9cd-330b-4049-b385-72fef93d9292"]}],"mendeley":{"formattedCitation":"[10]","plainTextFormattedCitation":"[10]","previouslyFormattedCitation":"[10]"},"properties":{"noteIndex":0},"schema":"https://github.com/citation-style-language/schema/raw/master/csl-citation.json"}</w:instrText>
      </w:r>
      <w:r w:rsidRPr="00A300DE">
        <w:rPr>
          <w:rFonts w:cstheme="minorHAnsi"/>
        </w:rPr>
        <w:fldChar w:fldCharType="separate"/>
      </w:r>
      <w:r w:rsidR="00500643" w:rsidRPr="00500643">
        <w:rPr>
          <w:rFonts w:cstheme="minorHAnsi"/>
          <w:noProof/>
        </w:rPr>
        <w:t>[10]</w:t>
      </w:r>
      <w:r w:rsidRPr="00A300DE">
        <w:rPr>
          <w:rFonts w:cstheme="minorHAnsi"/>
        </w:rPr>
        <w:fldChar w:fldCharType="end"/>
      </w:r>
      <w:r w:rsidRPr="00A300DE">
        <w:rPr>
          <w:rFonts w:cstheme="minorHAnsi"/>
        </w:rPr>
        <w:t xml:space="preserve">. Validity and reliability are also lacking for assessment of sedentary behaviours </w:t>
      </w:r>
      <w:r w:rsidRPr="00A300DE">
        <w:rPr>
          <w:rFonts w:cstheme="minorHAnsi"/>
        </w:rPr>
        <w:fldChar w:fldCharType="begin" w:fldLock="1"/>
      </w:r>
      <w:r w:rsidR="00500643">
        <w:rPr>
          <w:rFonts w:cstheme="minorHAnsi"/>
        </w:rPr>
        <w:instrText>ADDIN CSL_CITATION {"citationItems":[{"id":"ITEM-1","itemData":{"DOI":"10.1123/jpah.5.s1.s30","ISSN":"1543-3080","abstract":"Purpose: This study explored definitions of sedentary behavior and examined the relationship between sitting time and physical inactivity using the sitting items from the International Physical Activity Questionnaire (IPAQ). Methods: Participants (N = 289, 44.6% male, mean age = 35.93) from 3 countries completed self-administered long- and short-IPAQ sitting items. Participants wore accelero-meters; were classified as inactive (no leisure-time activity), insufficiently active, or meeting recommendations; and were classified into tertiles of sitting behavior. Results: Reliability of sitting time was acceptable for men and women. Correlations between total sitting and accelerometer counts/min &lt;100 were significant for both long (r = .33) and short (r = .34) forms. There was no agreement between tertiles of sitting and the inactivity category (kappa = .02, P = .68). Conclusion: Sedentary behavior should be explicitly measured in population surveillance and research instead of being defined by lack of physical activity.","author":[{"dropping-particle":"","family":"Rosenberg","given":"Dori E","non-dropping-particle":"","parse-names":false,"suffix":""},{"dropping-particle":"","family":"Bull","given":"Fiona C","non-dropping-particle":"","parse-names":false,"suffix":""},{"dropping-particle":"","family":"Marshall","given":"Alison L","non-dropping-particle":"","parse-names":false,"suffix":""},{"dropping-particle":"","family":"Sallis","given":"James F","non-dropping-particle":"","parse-names":false,"suffix":""},{"dropping-particle":"","family":"Bauman","given":"Adrian E","non-dropping-particle":"","parse-names":false,"suffix":""}],"container-title":"Journal of Physical Activity and Health","id":"ITEM-1","issue":"s1","issued":{"date-parts":[["2008","1","1"]]},"note":"doi: 10.1123/jpah.5.s1.s30","page":"S30-S44","publisher":"Human Kinetics","title":"Assessment of Sedentary Behavior with the International Physical Activity Questionnaire","type":"article-journal","volume":"5"},"uris":["http://www.mendeley.com/documents/?uuid=9082adfa-d45f-4ed4-8fdf-1a678d7e95fc"]}],"mendeley":{"formattedCitation":"[11]","plainTextFormattedCitation":"[11]","previouslyFormattedCitation":"[11]"},"properties":{"noteIndex":0},"schema":"https://github.com/citation-style-language/schema/raw/master/csl-citation.json"}</w:instrText>
      </w:r>
      <w:r w:rsidRPr="00A300DE">
        <w:rPr>
          <w:rFonts w:cstheme="minorHAnsi"/>
        </w:rPr>
        <w:fldChar w:fldCharType="separate"/>
      </w:r>
      <w:r w:rsidR="00500643" w:rsidRPr="00500643">
        <w:rPr>
          <w:rFonts w:cstheme="minorHAnsi"/>
          <w:noProof/>
        </w:rPr>
        <w:t>[11]</w:t>
      </w:r>
      <w:r w:rsidRPr="00A300DE">
        <w:rPr>
          <w:rFonts w:cstheme="minorHAnsi"/>
        </w:rPr>
        <w:fldChar w:fldCharType="end"/>
      </w:r>
      <w:r w:rsidRPr="00A300DE">
        <w:rPr>
          <w:rFonts w:cstheme="minorHAnsi"/>
        </w:rPr>
        <w:t xml:space="preserve">. For this reason, the Measure of Older Adults Sedentary Time (MOST) </w:t>
      </w:r>
      <w:r w:rsidR="00595659">
        <w:rPr>
          <w:rFonts w:cstheme="minorHAnsi"/>
        </w:rPr>
        <w:t>will be</w:t>
      </w:r>
      <w:r w:rsidRPr="00A300DE">
        <w:rPr>
          <w:rFonts w:cstheme="minorHAnsi"/>
        </w:rPr>
        <w:t xml:space="preserve"> used in INTEREST, in addition to the IPAQ-SF, to determine which sedentary behaviours were performed in which contexts. However, the IPAQ-SF nonetheless provided valuable data about the quantity of light, moderate, and vigorous physical activity undertaken by participants. A study comparing n=225 chronic musculoskeletal disorder patients with n=350 control subjects using the IPAQ-SF found that these two groups differed mostly on vigorous physical activity (VPA), </w:t>
      </w:r>
      <w:r w:rsidR="0046750B">
        <w:rPr>
          <w:rFonts w:cstheme="minorHAnsi"/>
        </w:rPr>
        <w:t>as</w:t>
      </w:r>
      <w:r w:rsidRPr="00A300DE">
        <w:rPr>
          <w:rFonts w:cstheme="minorHAnsi"/>
        </w:rPr>
        <w:t xml:space="preserve"> the patient gr</w:t>
      </w:r>
      <w:bookmarkStart w:id="3" w:name="_GoBack"/>
      <w:bookmarkEnd w:id="3"/>
      <w:r w:rsidRPr="00A300DE">
        <w:rPr>
          <w:rFonts w:cstheme="minorHAnsi"/>
        </w:rPr>
        <w:t xml:space="preserve">oup reported 0 MET/hours of VPA per week, compared to 240 for the controls </w:t>
      </w:r>
      <w:r w:rsidRPr="00A300DE">
        <w:rPr>
          <w:rFonts w:cstheme="minorHAnsi"/>
        </w:rPr>
        <w:fldChar w:fldCharType="begin" w:fldLock="1"/>
      </w:r>
      <w:r w:rsidR="00500643">
        <w:rPr>
          <w:rFonts w:cstheme="minorHAnsi"/>
        </w:rPr>
        <w:instrText>ADDIN CSL_CITATION {"citationItems":[{"id":"ITEM-1","itemData":{"DOI":"10.1016/j.physio.2013.11.005","ISBN":"0003-4967","ISSN":"18731465","PMID":"24529543","abstract":"Objectives: To compare physical activity and physical fitness in patients with various musculoskeletal conditions receiving physiotherapy in primary care with population controls. Design: Cross-sectional. Participants: One hundred and sixty-seven patients with musculoskeletal conditions receiving physiotherapy in primary care and 313 population controls from various settings and geographical areas. Main outcome measures: Physical activity was measured with the International Physical Activity Questionnaire short-form (IPAQ-sf) and reported in metabolic equivalents (METs). The 6-minute walk test and 30-second sit-to-stand test reflected cardiorespiratory endurance and muscular strength, respectively. Results: Differences in physical activity between the groups were explored using the Mann-Whitney U-test. The patient group reported significantly less vigorous activity compared with the control group {median 0 [interquartile range (IQR) 0 to 960] vs median 240 [IQR 0 to 1440] MET minutes/week, respectively)} (. P=. 0.001). A similar proportion of patients (68%) and controls (75%) reached the recommended level of health-enhancing physical activity (. P=. 0.11). Linear regression analyses adjusted for age, body mass index and gender showed significantly poorer fitness in the patient group compared with the control group, reflected by the 6-minute walk test and the 30-second sit-to-stand test {mean difference 69. m [95% confidence interval (CI) 52 to 85; P≤. 0.001] and six repetitions [95% CI 5 to 7; P≤. 0.001], respectively}. Conclusions: Patients with various long-term musculoskeletal conditions receiving physiotherapy in primary care had significantly poorer physical fitness and reported less vigorous physical activity compared with population controls.","author":[{"dropping-particle":"","family":"Moseng","given":"T.","non-dropping-particle":"","parse-names":false,"suffix":""},{"dropping-particle":"","family":"Tveter","given":"A. T.","non-dropping-particle":"","parse-names":false,"suffix":""},{"dropping-particle":"","family":"Holm","given":"I.","non-dropping-particle":"","parse-names":false,"suffix":""},{"dropping-particle":"","family":"Dagfinrud","given":"H.","non-dropping-particle":"","parse-names":false,"suffix":""}],"container-title":"Physiotherapy (United Kingdom)","id":"ITEM-1","issue":"4","issued":{"date-parts":[["2014"]]},"page":"319-324","publisher":"The Chartered Society of Physiotherapy","title":"Patients with musculoskeletal conditions do less vigorous physical activity and have poorer physical fitness than population controls: A cross-sectional study","type":"article-journal","volume":"100"},"uris":["http://www.mendeley.com/documents/?uuid=3958a42f-48e4-4d2d-8034-6801ea15bdbd"]}],"mendeley":{"formattedCitation":"[12]","plainTextFormattedCitation":"[12]","previouslyFormattedCitation":"[12]"},"properties":{"noteIndex":0},"schema":"https://github.com/citation-style-language/schema/raw/master/csl-citation.json"}</w:instrText>
      </w:r>
      <w:r w:rsidRPr="00A300DE">
        <w:rPr>
          <w:rFonts w:cstheme="minorHAnsi"/>
        </w:rPr>
        <w:fldChar w:fldCharType="separate"/>
      </w:r>
      <w:r w:rsidR="00500643" w:rsidRPr="00500643">
        <w:rPr>
          <w:rFonts w:cstheme="minorHAnsi"/>
          <w:noProof/>
        </w:rPr>
        <w:t>[12]</w:t>
      </w:r>
      <w:r w:rsidRPr="00A300DE">
        <w:rPr>
          <w:rFonts w:cstheme="minorHAnsi"/>
        </w:rPr>
        <w:fldChar w:fldCharType="end"/>
      </w:r>
      <w:r w:rsidRPr="00A300DE">
        <w:rPr>
          <w:rFonts w:cstheme="minorHAnsi"/>
        </w:rPr>
        <w:t>. The other reported indices of physical activity were not significantly different, showing that physical function or disease limitations may differentially affect subtypes of physical activity, and thus it is important to capture these separately.</w:t>
      </w:r>
    </w:p>
    <w:p w14:paraId="6B20CE0B" w14:textId="77777777" w:rsidR="00404B10" w:rsidRPr="00A300DE" w:rsidRDefault="00404B10" w:rsidP="00EA1BAA">
      <w:pPr>
        <w:pStyle w:val="Heading2"/>
        <w:spacing w:line="480" w:lineRule="auto"/>
        <w:rPr>
          <w:rFonts w:asciiTheme="minorHAnsi" w:hAnsiTheme="minorHAnsi" w:cstheme="minorHAnsi"/>
        </w:rPr>
      </w:pPr>
      <w:bookmarkStart w:id="4" w:name="_Toc536000528"/>
      <w:r w:rsidRPr="00A300DE">
        <w:rPr>
          <w:rFonts w:asciiTheme="minorHAnsi" w:hAnsiTheme="minorHAnsi" w:cstheme="minorHAnsi"/>
        </w:rPr>
        <w:lastRenderedPageBreak/>
        <w:t>Self-reported sedentary time - Measure of Older Adults’ Sedentary Time (MOST)</w:t>
      </w:r>
      <w:bookmarkEnd w:id="4"/>
    </w:p>
    <w:p w14:paraId="648D70E2" w14:textId="3D742A49" w:rsidR="00404B10" w:rsidRPr="00A300DE" w:rsidRDefault="00404B10" w:rsidP="00EA1BAA">
      <w:pPr>
        <w:spacing w:line="480" w:lineRule="auto"/>
        <w:rPr>
          <w:rFonts w:cstheme="minorHAnsi"/>
        </w:rPr>
      </w:pPr>
      <w:r w:rsidRPr="00A300DE">
        <w:rPr>
          <w:rFonts w:cstheme="minorHAnsi"/>
        </w:rPr>
        <w:t xml:space="preserve">The measure of Older Adults’ Sedentary Time  was developed specifically for the measurement of older adult’s sedentary time, offering a number of domain-specific measures of behaviour, such as reading, watching television, or doing hobbies, and has been validated in older adults </w:t>
      </w:r>
      <w:r w:rsidRPr="00A300DE">
        <w:rPr>
          <w:rFonts w:cstheme="minorHAnsi"/>
        </w:rPr>
        <w:fldChar w:fldCharType="begin" w:fldLock="1"/>
      </w:r>
      <w:r w:rsidR="00500643">
        <w:rPr>
          <w:rFonts w:cstheme="minorHAnsi"/>
        </w:rPr>
        <w:instrText>ADDIN CSL_CITATION {"citationItems":[{"id":"ITEM-1","itemData":{"DOI":"10.1249/MSS.0b013e31821b94f7","ISSN":"0195-9131","author":[{"dropping-particle":"","family":"Gardiner","given":"Paul A","non-dropping-particle":"","parse-names":false,"suffix":""},{"dropping-particle":"","family":"Clark","given":"Bronwyn K","non-dropping-particle":"","parse-names":false,"suffix":""},{"dropping-particle":"","family":"Healy","given":"Genevieve N","non-dropping-particle":"","parse-names":false,"suffix":""},{"dropping-particle":"","family":"Eakin","given":"Elizabeth G","non-dropping-particle":"","parse-names":false,"suffix":""},{"dropping-particle":"","family":"Winkler","given":"Elisabeth A H","non-dropping-particle":"","parse-names":false,"suffix":""},{"dropping-particle":"","family":"Owen","given":"Neville","non-dropping-particle":"","parse-names":false,"suffix":""}],"container-title":"Medicine &amp; Science in Sports &amp; Exercise","id":"ITEM-1","issue":"11","issued":{"date-parts":[["2011","11"]]},"note":"Accession Number: 108226268. Language: English. Entry Date: 20111117. Revision Date: 20150712. Publication Type: Journal Article; research; tables/charts. Journal Subset: Allied Health; Biomedical; Double Blind Peer Reviewed; Editorial Board Reviewed; Expert Peer Reviewed; Peer Reviewed; USA. Special Interest: Gerontologic Care; Physical Therapy; Sports Medicine. Instrumentation: Self-report sedentary behavior questionnaire. Grant Information: This study was funded by a National Health and Medical Research Council (NHMRC) Program Grant (569940) and Supplementary Research Funding from the School of Population Health at The University of Queensland.. NLM UID: 8005433.","page":"2127-2133","publisher":"Lippincott Williams &amp; Wilkins","publisher-place":"Cancer Prevention Research Centre, School of Population Health, The University of Queensland, Brisbane, AUSTRALIA","title":"Measuring Older Adults' Sedentary Time: Reliability, Validity, and Responsiveness.","type":"article-journal","volume":"43"},"uris":["http://www.mendeley.com/documents/?uuid=baa3fd71-5538-4732-9d16-85d17ae505e4"]}],"mendeley":{"formattedCitation":"[13]","plainTextFormattedCitation":"[13]","previouslyFormattedCitation":"[13]"},"properties":{"noteIndex":0},"schema":"https://github.com/citation-style-language/schema/raw/master/csl-citation.json"}</w:instrText>
      </w:r>
      <w:r w:rsidRPr="00A300DE">
        <w:rPr>
          <w:rFonts w:cstheme="minorHAnsi"/>
        </w:rPr>
        <w:fldChar w:fldCharType="separate"/>
      </w:r>
      <w:r w:rsidR="00500643" w:rsidRPr="00500643">
        <w:rPr>
          <w:rFonts w:cstheme="minorHAnsi"/>
          <w:noProof/>
        </w:rPr>
        <w:t>[13]</w:t>
      </w:r>
      <w:r w:rsidRPr="00A300DE">
        <w:rPr>
          <w:rFonts w:cstheme="minorHAnsi"/>
        </w:rPr>
        <w:fldChar w:fldCharType="end"/>
      </w:r>
      <w:r w:rsidRPr="00A300DE">
        <w:rPr>
          <w:rFonts w:cstheme="minorHAnsi"/>
        </w:rPr>
        <w:t xml:space="preserve">. It has good test-retest reliability on most subdomains, with a score of 0.78 for TV time, but less so for socialising and transport, and was acceptable for overall sedentary time (0.52). However, in this study, objective measurement was used alongside the MOST, thus providing both accurate measurement of overall activity and sedentariness, whilst using the MOST to acquire contextual information. The MOST has been used in a recent sedentary behaviour intervention in older adults, and was found to consistently be more accurate for reporting overall sitting time than the IPAQ, which typically underreported </w:t>
      </w:r>
      <w:r w:rsidRPr="00A300DE">
        <w:rPr>
          <w:rFonts w:cstheme="minorHAnsi"/>
        </w:rPr>
        <w:fldChar w:fldCharType="begin" w:fldLock="1"/>
      </w:r>
      <w:r w:rsidR="00500643">
        <w:rPr>
          <w:rFonts w:cstheme="minorHAnsi"/>
        </w:rPr>
        <w:instrText>ADDIN CSL_CITATION {"citationItems":[{"id":"ITEM-1","itemData":{"DOI":"10.1186/s40814-017-0139-6","ISBN":"2055-5784","ISSN":"2055-5784","PMID":"28491459","abstract":"Background: Of all age groups, older adults spend most of the time sitting and are least physically active. This sequential, mixed-methods feasibility study used a randomised controlled trial design to assess methods for trialling a habit-based intervention to displace older adults' sedentary behaviour with light activity and explore impact on behavioural outcomes.; Methods: Eligibility criteria were age 60-74 years, retired, and ≥6 h/day leisure sitting. Data were collected across four sites in England. The intervention comprised a booklet outlining 15 'tips' for disrupting sedentary habits and integrating activity habits into normally inactive settings, and eight weekly self-monitoring sheets. The control was a non-habit-based factsheet promoting activity and sedentary reduction. A computer-generated 1:1 block-randomisation schedule was used, with participants blinded to allocation. Participants self-reported sedentary behaviour (two indices), sedentary habit, physical activity (walking, moderate, vigorous activity) and activity habit, at pre-treatment baseline, 8- and 12-week follow-ups and were interviewed at 12 weeks. Primary feasibility outcomes were attrition, adverse events and intervention adherence. The secondary outcome was behavioural change.; Results: Of 104 participants consented, 103 were randomised (intervention N = 52, control N = 51). Of 98 receiving allocated treatment, 91 (93%; intervention N = 45; control N = 46) completed the trial. One related adverse event was reported in the intervention group. Mean per-tip adherence across 7 weeks was ≥50% for 9/15 tips. Qualitative data suggested acceptability of procedures, and, particularly among intervention recipients, the allocated treatment. Both groups appeared to reduce sedentary behaviour and increase their physical activity, but there were no apparent differences between groups in the extent of change.; Conclusions: Trial methods were acceptable and feasible, but the intervention conferred no apparent advantage over control, though it was not trialled among the most sedentary and inactive population for whom it was developed. Further development of the intervention may be necessary prior to a large-scale definitive trial. One possible refinement would combine elements of the intervention with an informational approach to enhance effectiveness.; Trial Registration: ISRCTN47901994 (registration date: 16th January 2014; trial end date 30th April 2015).;","author":[{"dropping-particle":"","family":"White","given":"Isabelle","non-dropping-particle":"","parse-names":false,"suffix":""},{"dropping-particle":"","family":"Smith","given":"Lee","non-dropping-particle":"","parse-names":false,"suffix":""},{"dropping-particle":"","family":"Aggio","given":"Daniel","non-dropping-particle":"","parse-names":false,"suffix":""},{"dropping-particle":"","family":"Shankar","given":"Sahana","non-dropping-particle":"","parse-names":false,"suffix":""},{"dropping-particle":"","family":"Begum","given":"Saima","non-dropping-particle":"","parse-names":false,"suffix":""},{"dropping-particle":"","family":"Matei","given":"Raluca","non-dropping-particle":"","parse-names":false,"suffix":""},{"dropping-particle":"","family":"Fox","given":"Kenneth R.","non-dropping-particle":"","parse-names":false,"suffix":""},{"dropping-particle":"","family":"Hamer","given":"Mark","non-dropping-particle":"","parse-names":false,"suffix":""},{"dropping-particle":"","family":"Iliffe","given":"Steve","non-dropping-particle":"","parse-names":false,"suffix":""},{"dropping-particle":"","family":"Jefferis","given":"Barbara J.","non-dropping-particle":"","parse-names":false,"suffix":""},{"dropping-particle":"","family":"Tyler","given":"Nick","non-dropping-particle":"","parse-names":false,"suffix":""},{"dropping-particle":"","family":"Gardner","given":"Benjamin","non-dropping-particle":"","parse-names":false,"suffix":""}],"container-title":"Pilot and Feasibility Studies","id":"ITEM-1","issue":"1","issued":{"date-parts":[["2017"]]},"note":"Slightly different reprint of Matei et al. potentially.","page":"23","publisher":"Pilot and Feasibility Studies","title":"On Your Feet to Earn Your Seat: pilot RCT of a theory-based sedentary behaviour reduction intervention for older adults","type":"article-journal","volume":"3"},"uris":["http://www.mendeley.com/documents/?uuid=d74d904c-0a10-4bcd-9669-423ae8af5c52"]}],"mendeley":{"formattedCitation":"[14]","plainTextFormattedCitation":"[14]","previouslyFormattedCitation":"[14]"},"properties":{"noteIndex":0},"schema":"https://github.com/citation-style-language/schema/raw/master/csl-citation.json"}</w:instrText>
      </w:r>
      <w:r w:rsidRPr="00A300DE">
        <w:rPr>
          <w:rFonts w:cstheme="minorHAnsi"/>
        </w:rPr>
        <w:fldChar w:fldCharType="separate"/>
      </w:r>
      <w:r w:rsidR="00500643" w:rsidRPr="00500643">
        <w:rPr>
          <w:rFonts w:cstheme="minorHAnsi"/>
          <w:noProof/>
        </w:rPr>
        <w:t>[14]</w:t>
      </w:r>
      <w:r w:rsidRPr="00A300DE">
        <w:rPr>
          <w:rFonts w:cstheme="minorHAnsi"/>
        </w:rPr>
        <w:fldChar w:fldCharType="end"/>
      </w:r>
      <w:r w:rsidRPr="00A300DE">
        <w:rPr>
          <w:rFonts w:cstheme="minorHAnsi"/>
        </w:rPr>
        <w:t>.</w:t>
      </w:r>
    </w:p>
    <w:p w14:paraId="213075BB" w14:textId="77777777" w:rsidR="00404B10" w:rsidRPr="00A300DE" w:rsidRDefault="00404B10" w:rsidP="00EA1BAA">
      <w:pPr>
        <w:pStyle w:val="Heading2"/>
        <w:spacing w:line="480" w:lineRule="auto"/>
        <w:rPr>
          <w:rFonts w:asciiTheme="minorHAnsi" w:hAnsiTheme="minorHAnsi" w:cstheme="minorHAnsi"/>
        </w:rPr>
      </w:pPr>
      <w:bookmarkStart w:id="5" w:name="_Toc536000529"/>
      <w:r w:rsidRPr="00A300DE">
        <w:rPr>
          <w:rFonts w:asciiTheme="minorHAnsi" w:hAnsiTheme="minorHAnsi" w:cstheme="minorHAnsi"/>
        </w:rPr>
        <w:t>Nutritional status - Short-Form Mini Nutritional Assessment (SF-MNA)</w:t>
      </w:r>
      <w:bookmarkEnd w:id="5"/>
    </w:p>
    <w:p w14:paraId="5B21426D" w14:textId="295D3498" w:rsidR="00404B10" w:rsidRPr="00A300DE" w:rsidRDefault="00404B10" w:rsidP="00EA1BAA">
      <w:pPr>
        <w:spacing w:line="480" w:lineRule="auto"/>
        <w:rPr>
          <w:rFonts w:cstheme="minorHAnsi"/>
        </w:rPr>
      </w:pPr>
      <w:r w:rsidRPr="00A300DE">
        <w:rPr>
          <w:rFonts w:cstheme="minorHAnsi"/>
        </w:rPr>
        <w:t xml:space="preserve">The SF-MNA was specifically developed to assess whether older adults are eating a sufficiently nutritious diet, and has correlation </w:t>
      </w:r>
      <w:r w:rsidR="009D62BC">
        <w:rPr>
          <w:rFonts w:cstheme="minorHAnsi"/>
        </w:rPr>
        <w:t xml:space="preserve">of </w:t>
      </w:r>
      <w:r w:rsidR="009D62BC" w:rsidRPr="00A300DE">
        <w:rPr>
          <w:rFonts w:cstheme="minorHAnsi"/>
        </w:rPr>
        <w:t xml:space="preserve">0.94 </w:t>
      </w:r>
      <w:r w:rsidRPr="00A300DE">
        <w:rPr>
          <w:rFonts w:cstheme="minorHAnsi"/>
        </w:rPr>
        <w:t xml:space="preserve">with the full Mini Nutritional Assessment tool </w:t>
      </w:r>
      <w:r w:rsidRPr="00A300DE">
        <w:rPr>
          <w:rFonts w:cstheme="minorHAnsi"/>
        </w:rPr>
        <w:fldChar w:fldCharType="begin" w:fldLock="1"/>
      </w:r>
      <w:r w:rsidR="00500643">
        <w:rPr>
          <w:rFonts w:cstheme="minorHAnsi"/>
        </w:rPr>
        <w:instrText>ADDIN CSL_CITATION {"citationItems":[{"id":"ITEM-1","itemData":{"DOI":"10.1093/gerona/56.6.M366","ISBN":"1079-5006","ISSN":"1079-5006, 1758-535X","PMID":"11382797","abstract":"Background . The Mini-Nutritional Assessment (MNA) is a validated assessment instrument for nutritional prob-lems, but its length limits its usefulness for screening. We sought to develop a screening version of this instrument, the MNA-SF, that retains good diagnostic accuracy.","author":[{"dropping-particle":"","family":"Rubenstein","given":"Laurence Z","non-dropping-particle":"","parse-names":false,"suffix":""},{"dropping-particle":"","family":"Harker","given":"Judith O","non-dropping-particle":"","parse-names":false,"suffix":""},{"dropping-particle":"","family":"Salvà","given":"Antoni","non-dropping-particle":"","parse-names":false,"suffix":""},{"dropping-particle":"","family":"Guigoz","given":"Yves","non-dropping-particle":"","parse-names":false,"suffix":""},{"dropping-particle":"","family":"Vellas","given":"Bruno","non-dropping-particle":"","parse-names":false,"suffix":""}],"container-title":"Journal of Gerontology: Medical Sciences in the Public Domain","id":"ITEM-1","issue":"6","issued":{"date-parts":[["2001"]]},"page":"366-372","title":"Screening for Undernutrition in Geriatric Practice: Developing the Short-Form Mini-Nutritional Assessment (MNA-SF)","type":"article-journal","volume":"56"},"uris":["http://www.mendeley.com/documents/?uuid=1e47b4c2-2c8c-48db-bd2d-2c3b54b26e47"]}],"mendeley":{"formattedCitation":"[15]","plainTextFormattedCitation":"[15]","previouslyFormattedCitation":"[15]"},"properties":{"noteIndex":0},"schema":"https://github.com/citation-style-language/schema/raw/master/csl-citation.json"}</w:instrText>
      </w:r>
      <w:r w:rsidRPr="00A300DE">
        <w:rPr>
          <w:rFonts w:cstheme="minorHAnsi"/>
        </w:rPr>
        <w:fldChar w:fldCharType="separate"/>
      </w:r>
      <w:r w:rsidR="00500643" w:rsidRPr="00500643">
        <w:rPr>
          <w:rFonts w:cstheme="minorHAnsi"/>
          <w:noProof/>
        </w:rPr>
        <w:t>[15]</w:t>
      </w:r>
      <w:r w:rsidRPr="00A300DE">
        <w:rPr>
          <w:rFonts w:cstheme="minorHAnsi"/>
        </w:rPr>
        <w:fldChar w:fldCharType="end"/>
      </w:r>
      <w:r w:rsidRPr="00A300DE">
        <w:rPr>
          <w:rFonts w:cstheme="minorHAnsi"/>
        </w:rPr>
        <w:t xml:space="preserve">. It was included in this study as an effective tool for assessing malnutrition in participants, enabling malnutrition to be controlled for. For example, if a participant is found to have a particularly low physical function (SPPB) score, and is also found to be malnourished, then it would be possible </w:t>
      </w:r>
      <w:r>
        <w:rPr>
          <w:rFonts w:cstheme="minorHAnsi"/>
        </w:rPr>
        <w:t>for malnutrition to be a confound with respect to the</w:t>
      </w:r>
      <w:r w:rsidRPr="00A300DE">
        <w:rPr>
          <w:rFonts w:cstheme="minorHAnsi"/>
        </w:rPr>
        <w:t xml:space="preserve"> results of the study. Nutritional status can therefore be used as a covariate to control for nutritional status when performing analyses if required.</w:t>
      </w:r>
    </w:p>
    <w:p w14:paraId="25FE31FB" w14:textId="77777777" w:rsidR="00404B10" w:rsidRPr="00A300DE" w:rsidRDefault="00404B10" w:rsidP="00EA1BAA">
      <w:pPr>
        <w:pStyle w:val="Heading2"/>
        <w:spacing w:line="480" w:lineRule="auto"/>
        <w:rPr>
          <w:rFonts w:asciiTheme="minorHAnsi" w:hAnsiTheme="minorHAnsi" w:cstheme="minorHAnsi"/>
        </w:rPr>
      </w:pPr>
      <w:bookmarkStart w:id="6" w:name="_Toc536000530"/>
      <w:r w:rsidRPr="00A300DE">
        <w:rPr>
          <w:rFonts w:asciiTheme="minorHAnsi" w:hAnsiTheme="minorHAnsi" w:cstheme="minorHAnsi"/>
        </w:rPr>
        <w:t>Activities of daily living - Katz Index of Independence in Activities of Daily Living (Katz ADL)</w:t>
      </w:r>
      <w:bookmarkEnd w:id="6"/>
    </w:p>
    <w:p w14:paraId="23D0309E" w14:textId="0D38D0B5" w:rsidR="00404B10" w:rsidRPr="00A300DE" w:rsidRDefault="00404B10" w:rsidP="00EA1BAA">
      <w:pPr>
        <w:spacing w:line="480" w:lineRule="auto"/>
        <w:rPr>
          <w:rFonts w:cstheme="minorHAnsi"/>
        </w:rPr>
      </w:pPr>
      <w:r w:rsidRPr="00A300DE">
        <w:rPr>
          <w:rFonts w:cstheme="minorHAnsi"/>
        </w:rPr>
        <w:t xml:space="preserve">Developed in 1979, the Katz ADL was developed specifically to address the growing need for a tool which can assess functional capacity for everyday tasks in older adults </w:t>
      </w:r>
      <w:r w:rsidRPr="00A300DE">
        <w:rPr>
          <w:rFonts w:cstheme="minorHAnsi"/>
        </w:rPr>
        <w:fldChar w:fldCharType="begin" w:fldLock="1"/>
      </w:r>
      <w:r w:rsidR="00500643">
        <w:rPr>
          <w:rFonts w:cstheme="minorHAnsi"/>
        </w:rPr>
        <w:instrText>ADDIN CSL_CITATION {"citationItems":[{"id":"ITEM-1","itemData":{"author":[{"dropping-particle":"","family":"Katz","given":"Sidney","non-dropping-particle":"","parse-names":false,"suffix":""}],"id":"ITEM-1","issued":{"date-parts":[["1979"]]},"page":"721-727","title":"Assessing Self-maintenance : Activities of Daily Living , Mobility , and Instrumental Activities","type":"article-journal"},"uris":["http://www.mendeley.com/documents/?uuid=ce4ac269-0a0c-47f4-a014-24275985f5ff"]}],"mendeley":{"formattedCitation":"[16]","plainTextFormattedCitation":"[16]","previouslyFormattedCitation":"[16]"},"properties":{"noteIndex":0},"schema":"https://github.com/citation-style-language/schema/raw/master/csl-citation.json"}</w:instrText>
      </w:r>
      <w:r w:rsidRPr="00A300DE">
        <w:rPr>
          <w:rFonts w:cstheme="minorHAnsi"/>
        </w:rPr>
        <w:fldChar w:fldCharType="separate"/>
      </w:r>
      <w:r w:rsidR="00500643" w:rsidRPr="00500643">
        <w:rPr>
          <w:rFonts w:cstheme="minorHAnsi"/>
          <w:noProof/>
        </w:rPr>
        <w:t>[16]</w:t>
      </w:r>
      <w:r w:rsidRPr="00A300DE">
        <w:rPr>
          <w:rFonts w:cstheme="minorHAnsi"/>
        </w:rPr>
        <w:fldChar w:fldCharType="end"/>
      </w:r>
      <w:r w:rsidRPr="00A300DE">
        <w:rPr>
          <w:rFonts w:cstheme="minorHAnsi"/>
        </w:rPr>
        <w:t xml:space="preserve">. The Katz ADL asks </w:t>
      </w:r>
      <w:proofErr w:type="gramStart"/>
      <w:r w:rsidRPr="00A300DE">
        <w:rPr>
          <w:rFonts w:cstheme="minorHAnsi"/>
        </w:rPr>
        <w:t>a number of</w:t>
      </w:r>
      <w:proofErr w:type="gramEnd"/>
      <w:r w:rsidRPr="00A300DE">
        <w:rPr>
          <w:rFonts w:cstheme="minorHAnsi"/>
        </w:rPr>
        <w:t xml:space="preserve"> questions of the older individual, namely whether they can perform several daily tasks on their own, such as bathing, dressing, toileting, and feeding. It is scored from 0-6, with 6 being most </w:t>
      </w:r>
      <w:r w:rsidRPr="00A300DE">
        <w:rPr>
          <w:rFonts w:cstheme="minorHAnsi"/>
        </w:rPr>
        <w:lastRenderedPageBreak/>
        <w:t xml:space="preserve">independent. In this study, the Katz ADL </w:t>
      </w:r>
      <w:r w:rsidR="00183040">
        <w:rPr>
          <w:rFonts w:cstheme="minorHAnsi"/>
        </w:rPr>
        <w:t>will be</w:t>
      </w:r>
      <w:r w:rsidRPr="00A300DE">
        <w:rPr>
          <w:rFonts w:cstheme="minorHAnsi"/>
        </w:rPr>
        <w:t xml:space="preserve"> used to assess whether individuals change in terms of dependence over the course of the study, particularly as a result of their surgery. Katz ADL has even been found to be sensitive to change as a result of intervention</w:t>
      </w:r>
      <w:r w:rsidR="00C84AC4">
        <w:rPr>
          <w:rFonts w:cstheme="minorHAnsi"/>
        </w:rPr>
        <w:t>s</w:t>
      </w:r>
      <w:r w:rsidR="00FB2398">
        <w:rPr>
          <w:rFonts w:cstheme="minorHAnsi"/>
        </w:rPr>
        <w:t>.</w:t>
      </w:r>
      <w:r w:rsidRPr="00A300DE">
        <w:rPr>
          <w:rFonts w:cstheme="minorHAnsi"/>
        </w:rPr>
        <w:t xml:space="preserve"> One year-long intervention in n=134 patients in nursing homes with Alzheimer’s disease that used two weekly, 1 hour exercise sessions, found that the patients had significantly less decline in independence over the 1-year period in the exercise group </w:t>
      </w:r>
      <w:r w:rsidRPr="00A300DE">
        <w:rPr>
          <w:rFonts w:cstheme="minorHAnsi"/>
        </w:rPr>
        <w:fldChar w:fldCharType="begin" w:fldLock="1"/>
      </w:r>
      <w:r w:rsidR="00500643">
        <w:rPr>
          <w:rFonts w:cstheme="minorHAnsi"/>
        </w:rPr>
        <w:instrText>ADDIN CSL_CITATION {"citationItems":[{"id":"ITEM-1","itemData":{"DOI":"10.1111/j.1532-5415.2007.01035.x","ISSN":"0002-8614","abstract":"OBJECTIVES: To investigate the effectiveness of an exercise program in improving ability to perform activities of daily living (ADLs), physical performance, and nutritional status and decreasing behavioral disturbance and depression in patients with Alzheimer's disease (AD). DESIGN: Randomized, controlled trial. SETTING: Five nursing homes. PARTICIPANTS: One hundred thirty-four ambulatory patients with mild to severe AD. INTERVENTION: Collective exercise program (1 hour, twice weekly of walk, strength, balance, and flexibility training) or routine medical care for 12 months. MEASUREMENTS: ADLs were assessed using the Katz Index of ADLs. Physical performance was evaluated using 6-meter walking speed, the get-up-and-go test, and the one-leg-balance test. Behavioral disturbance, depression, and nutritional status were evaluated using the Neuropsychiatric Inventory, the Montgomery and Asberg Depression Rating Scale, and the Mini-Nutritional Assessment. For each outcome measure, the mean change from baseline to 12 months was calculated using intention-to-treat analysis. RESULTS: ADL mean change from baseline score for exercise program patients showed a slower decline than in patients receiving routine medical care (12-month mean treatment differences: ADL=0.39, P=.02). A significant difference between the groups in favor of the exercise program was observed for 6-meter walking speed at 12 months. No effect was observed for behavioral disturbance, depression, or nutritional assessment scores. In the intervention group, adherence to the program sessions in exploratory analysis predicted change in ability to perform ADLs. No adverse effects of exercise occurred. CONCLUSION: A simple exercise program, 1 hour twice a week, led to significantly slower decline in ADL score in patients with AD living in a nursing home than routine medical care.","author":[{"dropping-particle":"","family":"Rolland","given":"Yves","non-dropping-particle":"","parse-names":false,"suffix":""},{"dropping-particle":"","family":"Pillard","given":"Fabien","non-dropping-particle":"","parse-names":false,"suffix":""},{"dropping-particle":"","family":"Klapouszczak","given":"Adrian","non-dropping-particle":"","parse-names":false,"suffix":""},{"dropping-particle":"","family":"Reynish","given":"Emma","non-dropping-particle":"","parse-names":false,"suffix":""},{"dropping-particle":"","family":"Thomas","given":"David","non-dropping-particle":"","parse-names":false,"suffix":""},{"dropping-particle":"","family":"Andrieu","given":"Sandrine","non-dropping-particle":"","parse-names":false,"suffix":""},{"dropping-particle":"","family":"Rivière","given":"Daniel","non-dropping-particle":"","parse-names":false,"suffix":""},{"dropping-particle":"","family":"Vellas","given":"Bruno","non-dropping-particle":"","parse-names":false,"suffix":""}],"container-title":"Journal of the American Geriatrics Society","id":"ITEM-1","issue":"2","issued":{"date-parts":[["2007","1","8"]]},"note":"doi: 10.1111/j.1532-5415.2007.01035.x","page":"158-165","publisher":"Wiley/Blackwell (10.1111)","title":"Exercise Program for Nursing Home Residents with Alzheimer's Disease: A 1-Year Randomized, Controlled Trial","type":"article-journal","volume":"55"},"uris":["http://www.mendeley.com/documents/?uuid=d0e30c84-1ecb-43eb-a7f5-7be76c0e369f"]}],"mendeley":{"formattedCitation":"[17]","plainTextFormattedCitation":"[17]","previouslyFormattedCitation":"[17]"},"properties":{"noteIndex":0},"schema":"https://github.com/citation-style-language/schema/raw/master/csl-citation.json"}</w:instrText>
      </w:r>
      <w:r w:rsidRPr="00A300DE">
        <w:rPr>
          <w:rFonts w:cstheme="minorHAnsi"/>
        </w:rPr>
        <w:fldChar w:fldCharType="separate"/>
      </w:r>
      <w:r w:rsidR="00500643" w:rsidRPr="00500643">
        <w:rPr>
          <w:rFonts w:cstheme="minorHAnsi"/>
          <w:noProof/>
        </w:rPr>
        <w:t>[17]</w:t>
      </w:r>
      <w:r w:rsidRPr="00A300DE">
        <w:rPr>
          <w:rFonts w:cstheme="minorHAnsi"/>
        </w:rPr>
        <w:fldChar w:fldCharType="end"/>
      </w:r>
      <w:r w:rsidRPr="00A300DE">
        <w:rPr>
          <w:rFonts w:cstheme="minorHAnsi"/>
        </w:rPr>
        <w:t>.</w:t>
      </w:r>
    </w:p>
    <w:p w14:paraId="04E5ED5A" w14:textId="1AB04E71" w:rsidR="00404B10" w:rsidRPr="00A300DE" w:rsidRDefault="00404B10" w:rsidP="00EA1BAA">
      <w:pPr>
        <w:pStyle w:val="Heading2"/>
        <w:spacing w:line="480" w:lineRule="auto"/>
        <w:rPr>
          <w:rFonts w:asciiTheme="minorHAnsi" w:hAnsiTheme="minorHAnsi" w:cstheme="minorHAnsi"/>
        </w:rPr>
      </w:pPr>
      <w:bookmarkStart w:id="7" w:name="_Toc536000531"/>
      <w:r w:rsidRPr="00A300DE">
        <w:rPr>
          <w:rFonts w:asciiTheme="minorHAnsi" w:hAnsiTheme="minorHAnsi" w:cstheme="minorHAnsi"/>
        </w:rPr>
        <w:t xml:space="preserve">Basic Psychological Needs </w:t>
      </w:r>
      <w:r w:rsidR="004426B5">
        <w:rPr>
          <w:rFonts w:asciiTheme="minorHAnsi" w:hAnsiTheme="minorHAnsi" w:cstheme="minorHAnsi"/>
        </w:rPr>
        <w:t xml:space="preserve">in general </w:t>
      </w:r>
      <w:r w:rsidRPr="00A300DE">
        <w:rPr>
          <w:rFonts w:asciiTheme="minorHAnsi" w:hAnsiTheme="minorHAnsi" w:cstheme="minorHAnsi"/>
        </w:rPr>
        <w:t>Scale (BPNS)</w:t>
      </w:r>
      <w:bookmarkEnd w:id="7"/>
    </w:p>
    <w:p w14:paraId="03CF41E8" w14:textId="15D241BD" w:rsidR="00404B10" w:rsidRPr="00A300DE" w:rsidRDefault="00404B10" w:rsidP="00EA1BAA">
      <w:pPr>
        <w:spacing w:line="480" w:lineRule="auto"/>
        <w:rPr>
          <w:rFonts w:cstheme="minorHAnsi"/>
        </w:rPr>
      </w:pPr>
      <w:r w:rsidRPr="00A300DE">
        <w:rPr>
          <w:rFonts w:cstheme="minorHAnsi"/>
        </w:rPr>
        <w:t>This intervention was designed using the principles of Self</w:t>
      </w:r>
      <w:r>
        <w:rPr>
          <w:rFonts w:cstheme="minorHAnsi"/>
        </w:rPr>
        <w:t>-</w:t>
      </w:r>
      <w:r w:rsidRPr="00A300DE">
        <w:rPr>
          <w:rFonts w:cstheme="minorHAnsi"/>
        </w:rPr>
        <w:t>Determination Theory</w:t>
      </w:r>
      <w:r>
        <w:rPr>
          <w:rFonts w:cstheme="minorHAnsi"/>
        </w:rPr>
        <w:t xml:space="preserve"> (SDT)</w:t>
      </w:r>
      <w:r w:rsidRPr="00A300DE">
        <w:rPr>
          <w:rFonts w:cstheme="minorHAnsi"/>
        </w:rPr>
        <w:t xml:space="preserve">. Thus, it was important to assess </w:t>
      </w:r>
      <w:proofErr w:type="gramStart"/>
      <w:r w:rsidRPr="00A300DE">
        <w:rPr>
          <w:rFonts w:cstheme="minorHAnsi"/>
        </w:rPr>
        <w:t>whether or not</w:t>
      </w:r>
      <w:proofErr w:type="gramEnd"/>
      <w:r w:rsidRPr="00A300DE">
        <w:rPr>
          <w:rFonts w:cstheme="minorHAnsi"/>
        </w:rPr>
        <w:t xml:space="preserve"> some of the constructs within the theory change as a result of taking part in the intervention, namely the Basic Psychological Needs of </w:t>
      </w:r>
      <w:r w:rsidR="008417F1">
        <w:rPr>
          <w:rFonts w:cstheme="minorHAnsi"/>
        </w:rPr>
        <w:t>A</w:t>
      </w:r>
      <w:r w:rsidRPr="00A300DE">
        <w:rPr>
          <w:rFonts w:cstheme="minorHAnsi"/>
        </w:rPr>
        <w:t xml:space="preserve">utonomy, </w:t>
      </w:r>
      <w:r w:rsidR="008417F1">
        <w:rPr>
          <w:rFonts w:cstheme="minorHAnsi"/>
        </w:rPr>
        <w:t>R</w:t>
      </w:r>
      <w:r w:rsidRPr="00A300DE">
        <w:rPr>
          <w:rFonts w:cstheme="minorHAnsi"/>
        </w:rPr>
        <w:t xml:space="preserve">elatedness, and </w:t>
      </w:r>
      <w:r w:rsidR="008417F1">
        <w:rPr>
          <w:rFonts w:cstheme="minorHAnsi"/>
        </w:rPr>
        <w:t>C</w:t>
      </w:r>
      <w:r w:rsidRPr="00A300DE">
        <w:rPr>
          <w:rFonts w:cstheme="minorHAnsi"/>
        </w:rPr>
        <w:t xml:space="preserve">ompetence. The BPNS questionnaire includes 7 items per psychological need, for a total of 21 items. Satisfaction of the three basic needs has been shown to be associated with positive well-being, life satisfaction, self-esteem, and negatively linked to depression </w:t>
      </w:r>
      <w:r w:rsidRPr="00A300DE">
        <w:rPr>
          <w:rFonts w:cstheme="minorHAnsi"/>
        </w:rPr>
        <w:fldChar w:fldCharType="begin" w:fldLock="1"/>
      </w:r>
      <w:r w:rsidR="00500643">
        <w:rPr>
          <w:rFonts w:cstheme="minorHAnsi"/>
        </w:rPr>
        <w:instrText>ADDIN CSL_CITATION {"citationItems":[{"id":"ITEM-1","itemData":{"DOI":"10.1016/j.cedpsych.2010.04.003","ISSN":"0361-476X","author":[{"dropping-particle":"","family":"Johnston","given":"Mary M","non-dropping-particle":"","parse-names":false,"suffix":""},{"dropping-particle":"","family":"Finney","given":"Sara J","non-dropping-particle":"","parse-names":false,"suffix":""}],"container-title":"Contemporary Educational Psychology","id":"ITEM-1","issue":"4","issued":{"date-parts":[["2010"]]},"page":"280-296","publisher":"Elsevier Inc.","title":"Measuring basic needs satisfaction : Evaluating previous research and conducting new psychometric evaluations of the Basic Needs Satisfaction in General Scale","type":"article-journal","volume":"35"},"uris":["http://www.mendeley.com/documents/?uuid=909583c3-db7c-4d1e-a55e-0ba126279ccb"]}],"mendeley":{"formattedCitation":"[18]","plainTextFormattedCitation":"[18]","previouslyFormattedCitation":"[18]"},"properties":{"noteIndex":0},"schema":"https://github.com/citation-style-language/schema/raw/master/csl-citation.json"}</w:instrText>
      </w:r>
      <w:r w:rsidRPr="00A300DE">
        <w:rPr>
          <w:rFonts w:cstheme="minorHAnsi"/>
        </w:rPr>
        <w:fldChar w:fldCharType="separate"/>
      </w:r>
      <w:r w:rsidR="00500643" w:rsidRPr="00500643">
        <w:rPr>
          <w:rFonts w:cstheme="minorHAnsi"/>
          <w:noProof/>
        </w:rPr>
        <w:t>[18]</w:t>
      </w:r>
      <w:r w:rsidRPr="00A300DE">
        <w:rPr>
          <w:rFonts w:cstheme="minorHAnsi"/>
        </w:rPr>
        <w:fldChar w:fldCharType="end"/>
      </w:r>
      <w:r w:rsidRPr="00A300DE">
        <w:rPr>
          <w:rFonts w:cstheme="minorHAnsi"/>
        </w:rPr>
        <w:t xml:space="preserve">. In the INTEREST study, this measure was </w:t>
      </w:r>
      <w:r w:rsidR="002D130D">
        <w:rPr>
          <w:rFonts w:cstheme="minorHAnsi"/>
        </w:rPr>
        <w:t>incorporated</w:t>
      </w:r>
      <w:r w:rsidRPr="00A300DE">
        <w:rPr>
          <w:rFonts w:cstheme="minorHAnsi"/>
        </w:rPr>
        <w:t xml:space="preserve"> to identify whether participants in the study felt like their basic psychological needs had been supported or enhanced by working towards their self-formulated goals, rather than being extrinsically mandated. By measuring the basic psychological needs, it </w:t>
      </w:r>
      <w:r w:rsidR="005F2138">
        <w:rPr>
          <w:rFonts w:cstheme="minorHAnsi"/>
        </w:rPr>
        <w:t>would be</w:t>
      </w:r>
      <w:r w:rsidRPr="00A300DE">
        <w:rPr>
          <w:rFonts w:cstheme="minorHAnsi"/>
        </w:rPr>
        <w:t xml:space="preserve"> possible to measure whether the individuals in the study feel that their competence, autonomy, and relatedness were enhanced as a result of the intervention.</w:t>
      </w:r>
    </w:p>
    <w:p w14:paraId="41201B33" w14:textId="77777777" w:rsidR="00404B10" w:rsidRPr="00A300DE" w:rsidRDefault="00404B10" w:rsidP="00EA1BAA">
      <w:pPr>
        <w:pStyle w:val="Heading2"/>
        <w:spacing w:line="480" w:lineRule="auto"/>
        <w:rPr>
          <w:rFonts w:asciiTheme="minorHAnsi" w:hAnsiTheme="minorHAnsi" w:cstheme="minorHAnsi"/>
        </w:rPr>
      </w:pPr>
      <w:bookmarkStart w:id="8" w:name="_Toc536000532"/>
      <w:r w:rsidRPr="00A300DE">
        <w:rPr>
          <w:rFonts w:asciiTheme="minorHAnsi" w:hAnsiTheme="minorHAnsi" w:cstheme="minorHAnsi"/>
        </w:rPr>
        <w:t>Quality of life - EuroQol-5D-5L (EQ-5D-5L) and EQ-VAS</w:t>
      </w:r>
      <w:bookmarkEnd w:id="8"/>
    </w:p>
    <w:p w14:paraId="07C05D08" w14:textId="208FD7A0" w:rsidR="00404B10" w:rsidRPr="00A300DE" w:rsidRDefault="00404B10" w:rsidP="00EA1BAA">
      <w:pPr>
        <w:spacing w:line="480" w:lineRule="auto"/>
        <w:rPr>
          <w:rFonts w:cstheme="minorHAnsi"/>
        </w:rPr>
      </w:pPr>
      <w:r w:rsidRPr="00A300DE">
        <w:rPr>
          <w:rFonts w:cstheme="minorHAnsi"/>
        </w:rPr>
        <w:t xml:space="preserve">The EQ-5D-5L is a measure of QoL and overall health, and includes five dimensions: mobility, self-care, usual activities, pain/discomfort and anxiety/depression. Each dimension has 5 possible degrees of QoL: no problems, slight problems, moderate problems, severe problems and extreme problems. The EQ-5D-5L is regularly used in orthopaedic care in the UK, and is a common tool in research </w:t>
      </w:r>
      <w:r w:rsidRPr="00A300DE">
        <w:rPr>
          <w:rFonts w:cstheme="minorHAnsi"/>
        </w:rPr>
        <w:fldChar w:fldCharType="begin" w:fldLock="1"/>
      </w:r>
      <w:r w:rsidR="00500643">
        <w:rPr>
          <w:rFonts w:cstheme="minorHAnsi"/>
        </w:rPr>
        <w:instrText>ADDIN CSL_CITATION {"citationItems":[{"id":"ITEM-1","itemData":{"DOI":"10.1177/1745691612447309","author":[{"dropping-particle":"","family":"Ng","given":"Johan Y Y","non-dropping-particle":"","parse-names":false,"suffix":""},{"dropping-particle":"","family":"Ntoumanis","given":"Nikos","non-dropping-particle":"","parse-names":false,"suffix":""},{"dropping-particle":"","family":"Thøgersen-Ntoumani","given":"Cecilie","non-dropping-particle":"","parse-names":false,"suffix":""},{"dropping-particle":"","family":"Deci","given":"Edward L","non-dropping-particle":"","parse-names":false,"suffix":""},{"dropping-particle":"","family":"Ryan","given":"Richard M","non-dropping-particle":"","parse-names":false,"suffix":""},{"dropping-particle":"","family":"Duda","given":"Joan L","non-dropping-particle":"","parse-names":false,"suffix":""},{"dropping-particle":"","family":"Williams","given":"Geoffrey C","non-dropping-particle":"","parse-names":false,"suffix":""},{"dropping-particle":"","family":"Ng","given":"Johan Y Y","non-dropping-particle":"","parse-names":false,"suffix":""},{"dropping-particle":"","family":"Ntoumanis","given":"Nikos","non-dropping-particle":"","parse-names":false,"suffix":""},{"dropping-particle":"","family":"Thøgersen-ntoumani","given":"Cecilie","non-dropping-particle":"","parse-names":false,"suffix":""},{"dropping-particle":"","family":"Deci","given":"Edward L","non-dropping-particle":"","parse-names":false,"suffix":""},{"dropping-particle":"","family":"Ryan","given":"Richard M","non-dropping-particle":"","parse-names":false,"suffix":""},{"dropping-particle":"","family":"Duda","given":"Joan L","non-dropping-particle":"","parse-names":false,"suffix":""},{"dropping-particle":"","family":"Williams","given":"Geoffrey C","non-dropping-particle":"","parse-names":false,"suffix":""}],"container-title":"Perspectives on Psychological Science","id":"ITEM-1","issued":{"date-parts":[["2012"]]},"title":"Self-Determination Theory Applied to Health Contexts: A Meta-Analysis","type":"article-journal"},"uris":["http://www.mendeley.com/documents/?uuid=3d569f14-1f58-46fe-a8cd-914eba698192"]}],"mendeley":{"formattedCitation":"[19]","plainTextFormattedCitation":"[19]","previouslyFormattedCitation":"[19]"},"properties":{"noteIndex":0},"schema":"https://github.com/citation-style-language/schema/raw/master/csl-citation.json"}</w:instrText>
      </w:r>
      <w:r w:rsidRPr="00A300DE">
        <w:rPr>
          <w:rFonts w:cstheme="minorHAnsi"/>
        </w:rPr>
        <w:fldChar w:fldCharType="separate"/>
      </w:r>
      <w:r w:rsidR="00500643" w:rsidRPr="00500643">
        <w:rPr>
          <w:rFonts w:cstheme="minorHAnsi"/>
          <w:noProof/>
        </w:rPr>
        <w:t>[19]</w:t>
      </w:r>
      <w:r w:rsidRPr="00A300DE">
        <w:rPr>
          <w:rFonts w:cstheme="minorHAnsi"/>
        </w:rPr>
        <w:fldChar w:fldCharType="end"/>
      </w:r>
      <w:r w:rsidRPr="00A300DE">
        <w:rPr>
          <w:rFonts w:cstheme="minorHAnsi"/>
        </w:rPr>
        <w:t>. A review of instruments for assessing quality of life in older adults has emphasised that since QoL is a multi-dimensional concept, there is no one tool that yet adequately measures all aspects, but the EQ-</w:t>
      </w:r>
      <w:r w:rsidRPr="00A300DE">
        <w:rPr>
          <w:rFonts w:cstheme="minorHAnsi"/>
        </w:rPr>
        <w:lastRenderedPageBreak/>
        <w:t xml:space="preserve">5D-5L is found to be the best for assessing quality-adjusted life years </w:t>
      </w:r>
      <w:r w:rsidR="00B15AF3">
        <w:rPr>
          <w:rFonts w:cstheme="minorHAnsi"/>
        </w:rPr>
        <w:fldChar w:fldCharType="begin" w:fldLock="1"/>
      </w:r>
      <w:r w:rsidR="00B15AF3">
        <w:rPr>
          <w:rFonts w:cstheme="minorHAnsi"/>
        </w:rPr>
        <w:instrText>ADDIN CSL_CITATION {"citationItems":[{"id":"ITEM-1","itemData":{"DOI":"10.1186/s12955-015-0372-8","ISBN":"1295501503","ISSN":"1477-7525","author":[{"dropping-particle":"","family":"Bulamu","given":"Norma B","non-dropping-particle":"","parse-names":false,"suffix":""},{"dropping-particle":"","family":"Kaambwa","given":"Billingsley","non-dropping-particle":"","parse-names":false,"suffix":""},{"dropping-particle":"","family":"Ratcliffe","given":"Julie","non-dropping-particle":"","parse-names":false,"suffix":""}],"container-title":"Health and Quality of Life Outcomes","id":"ITEM-1","issue":"179","issued":{"date-parts":[["2015"]]},"page":"1-23","publisher":"Health and Quality of Life Outcomes","title":"A systematic review of instruments for measuring outcomes in economic evaluation within aged care","type":"article-journal","volume":"13"},"uris":["http://www.mendeley.com/documents/?uuid=074437b2-a5a4-46ed-8805-4a7448323021"]}],"mendeley":{"formattedCitation":"[20]","plainTextFormattedCitation":"[20]"},"properties":{"noteIndex":0},"schema":"https://github.com/citation-style-language/schema/raw/master/csl-citation.json"}</w:instrText>
      </w:r>
      <w:r w:rsidR="00B15AF3">
        <w:rPr>
          <w:rFonts w:cstheme="minorHAnsi"/>
        </w:rPr>
        <w:fldChar w:fldCharType="separate"/>
      </w:r>
      <w:r w:rsidR="00B15AF3" w:rsidRPr="00B15AF3">
        <w:rPr>
          <w:rFonts w:cstheme="minorHAnsi"/>
          <w:noProof/>
        </w:rPr>
        <w:t>[20]</w:t>
      </w:r>
      <w:r w:rsidR="00B15AF3">
        <w:rPr>
          <w:rFonts w:cstheme="minorHAnsi"/>
        </w:rPr>
        <w:fldChar w:fldCharType="end"/>
      </w:r>
      <w:r w:rsidR="00B15AF3">
        <w:rPr>
          <w:rFonts w:cstheme="minorHAnsi"/>
        </w:rPr>
        <w:t xml:space="preserve">. </w:t>
      </w:r>
      <w:r w:rsidRPr="00A300DE">
        <w:rPr>
          <w:rFonts w:cstheme="minorHAnsi"/>
        </w:rPr>
        <w:t xml:space="preserve">In addition to the EQ-5D-5L, the </w:t>
      </w:r>
      <w:proofErr w:type="spellStart"/>
      <w:r w:rsidRPr="00A300DE">
        <w:rPr>
          <w:rFonts w:cstheme="minorHAnsi"/>
        </w:rPr>
        <w:t>EuroQol</w:t>
      </w:r>
      <w:proofErr w:type="spellEnd"/>
      <w:r w:rsidRPr="00A300DE">
        <w:rPr>
          <w:rFonts w:cstheme="minorHAnsi"/>
        </w:rPr>
        <w:t xml:space="preserve"> Visual Analogue Scale (EQ-VAS) was used, which allows for the participant to rate their overall health with a number from 0-100, where 0 is the worst health that they can imagine, and 100 the greatest. This enabled data collection about participants’ changing overall wellbeing during the study.</w:t>
      </w:r>
    </w:p>
    <w:p w14:paraId="79BDA5CA" w14:textId="63F2FC8E" w:rsidR="00404B10" w:rsidRPr="00A300DE" w:rsidRDefault="00404B10" w:rsidP="00EA1BAA">
      <w:pPr>
        <w:spacing w:line="480" w:lineRule="auto"/>
        <w:rPr>
          <w:rFonts w:cstheme="minorHAnsi"/>
        </w:rPr>
      </w:pPr>
      <w:bookmarkStart w:id="9" w:name="_Toc536000533"/>
      <w:r w:rsidRPr="00774643">
        <w:rPr>
          <w:rStyle w:val="Heading2Char"/>
          <w:rFonts w:asciiTheme="minorHAnsi" w:hAnsiTheme="minorHAnsi" w:cstheme="minorHAnsi"/>
        </w:rPr>
        <w:t>Hip and knee pain and recovery - Oxford Hip/Knee Score</w:t>
      </w:r>
      <w:bookmarkEnd w:id="9"/>
      <w:r w:rsidRPr="00F00081">
        <w:rPr>
          <w:rFonts w:cstheme="minorHAnsi"/>
          <w:sz w:val="24"/>
        </w:rPr>
        <w:br/>
      </w:r>
      <w:r w:rsidRPr="00A300DE">
        <w:rPr>
          <w:rFonts w:cstheme="minorHAnsi"/>
        </w:rPr>
        <w:t xml:space="preserve">The Oxford Hip and Knee scores have been in use since the late 1990s, and today are routinely used in orthopaedic care to judge the success of hip and knee replacements </w:t>
      </w:r>
      <w:r w:rsidRPr="00A300DE">
        <w:rPr>
          <w:rFonts w:cstheme="minorHAnsi"/>
        </w:rPr>
        <w:fldChar w:fldCharType="begin" w:fldLock="1"/>
      </w:r>
      <w:r w:rsidR="00B15AF3">
        <w:rPr>
          <w:rFonts w:cstheme="minorHAnsi"/>
        </w:rPr>
        <w:instrText>ADDIN CSL_CITATION {"citationItems":[{"id":"ITEM-1","itemData":{"author":[{"dropping-particle":"","family":"Dawson","given":"Jill","non-dropping-particle":"","parse-names":false,"suffix":""},{"dropping-particle":"","family":"Fitzpatrick","given":"Ray","non-dropping-particle":"","parse-names":false,"suffix":""},{"dropping-particle":"","family":"Murray","given":"David","non-dropping-particle":"","parse-names":false,"suffix":""},{"dropping-particle":"","family":"Carr","given":"Andrew","non-dropping-particle":"","parse-names":false,"suffix":""}],"id":"ITEM-1","issue":"January","issued":{"date-parts":[["1998"]]},"page":"63-69","title":"Questionnaire on the perceptions of patients about total knee replacement","type":"article-journal","volume":"80"},"uris":["http://www.mendeley.com/documents/?uuid=167af798-3bf9-4771-98ca-1b20b146f246"]},{"id":"ITEM-2","itemData":{"author":[{"dropping-particle":"","family":"Dawson","given":"Jill","non-dropping-particle":"","parse-names":false,"suffix":""},{"dropping-particle":"","family":"Fitzpatrick","given":"Ray","non-dropping-particle":"","parse-names":false,"suffix":""},{"dropping-particle":"","family":"Carr","given":"Andrew","non-dropping-particle":"","parse-names":false,"suffix":""}],"container-title":"Journal of Bone and Joint Surgery","id":"ITEM-2","issue":"March","issued":{"date-parts":[["1996"]]},"page":"185-190","title":"Questionnaire on the perceptions of patients about total hip replacement","type":"article-journal","volume":"78"},"uris":["http://www.mendeley.com/documents/?uuid=128a1f9e-6e50-4865-8584-3c61d4c43350"]}],"mendeley":{"formattedCitation":"[21, 22]","plainTextFormattedCitation":"[21, 22]","previouslyFormattedCitation":"[20, 21]"},"properties":{"noteIndex":0},"schema":"https://github.com/citation-style-language/schema/raw/master/csl-citation.json"}</w:instrText>
      </w:r>
      <w:r w:rsidRPr="00A300DE">
        <w:rPr>
          <w:rFonts w:cstheme="minorHAnsi"/>
        </w:rPr>
        <w:fldChar w:fldCharType="separate"/>
      </w:r>
      <w:r w:rsidR="00B15AF3" w:rsidRPr="00B15AF3">
        <w:rPr>
          <w:rFonts w:cstheme="minorHAnsi"/>
          <w:noProof/>
        </w:rPr>
        <w:t>[21, 22]</w:t>
      </w:r>
      <w:r w:rsidRPr="00A300DE">
        <w:rPr>
          <w:rFonts w:cstheme="minorHAnsi"/>
        </w:rPr>
        <w:fldChar w:fldCharType="end"/>
      </w:r>
      <w:r w:rsidRPr="00A300DE">
        <w:rPr>
          <w:rFonts w:cstheme="minorHAnsi"/>
        </w:rPr>
        <w:t xml:space="preserve">. This assessment is delivered in the form of a self-completed questionnaire delivered to the patient, which helps reduce sources of bias by avoiding the or interpretation of the clinician </w:t>
      </w:r>
      <w:r w:rsidRPr="00A300DE">
        <w:rPr>
          <w:rFonts w:cstheme="minorHAnsi"/>
        </w:rPr>
        <w:fldChar w:fldCharType="begin" w:fldLock="1"/>
      </w:r>
      <w:r w:rsidR="00B15AF3">
        <w:rPr>
          <w:rFonts w:cstheme="minorHAnsi"/>
        </w:rPr>
        <w:instrText>ADDIN CSL_CITATION {"citationItems":[{"id":"ITEM-1","itemData":{"DOI":"10.1302/0301-620X.89B8.19424","author":[{"dropping-particle":"","family":"Murray","given":"D W","non-dropping-particle":"","parse-names":false,"suffix":""},{"dropping-particle":"","family":"Fitzpatrick","given":"R","non-dropping-particle":"","parse-names":false,"suffix":""},{"dropping-particle":"","family":"Rogers","given":"K","non-dropping-particle":"","parse-names":false,"suffix":""},{"dropping-particle":"","family":"Pandit","given":"H","non-dropping-particle":"","parse-names":false,"suffix":""},{"dropping-particle":"","family":"Beard","given":"D J","non-dropping-particle":"","parse-names":false,"suffix":""},{"dropping-particle":"","family":"Carr","given":"A J","non-dropping-particle":"","parse-names":false,"suffix":""},{"dropping-particle":"","family":"Dawson","given":"J","non-dropping-particle":"","parse-names":false,"suffix":""}],"container-title":"The Journal of Bone and Joint Surgery","id":"ITEM-1","issued":{"date-parts":[["2007"]]},"page":"1010-1014","title":"The use of the Oxford hip and knee scores","type":"article-journal"},"uris":["http://www.mendeley.com/documents/?uuid=722dc0c7-abee-4194-ab7e-491c3b3b59da"]}],"mendeley":{"formattedCitation":"[23]","plainTextFormattedCitation":"[23]","previouslyFormattedCitation":"[22]"},"properties":{"noteIndex":0},"schema":"https://github.com/citation-style-language/schema/raw/master/csl-citation.json"}</w:instrText>
      </w:r>
      <w:r w:rsidRPr="00A300DE">
        <w:rPr>
          <w:rFonts w:cstheme="minorHAnsi"/>
        </w:rPr>
        <w:fldChar w:fldCharType="separate"/>
      </w:r>
      <w:r w:rsidR="00B15AF3" w:rsidRPr="00B15AF3">
        <w:rPr>
          <w:rFonts w:cstheme="minorHAnsi"/>
          <w:noProof/>
        </w:rPr>
        <w:t>[23]</w:t>
      </w:r>
      <w:r w:rsidRPr="00A300DE">
        <w:rPr>
          <w:rFonts w:cstheme="minorHAnsi"/>
        </w:rPr>
        <w:fldChar w:fldCharType="end"/>
      </w:r>
      <w:r w:rsidRPr="00A300DE">
        <w:rPr>
          <w:rFonts w:cstheme="minorHAnsi"/>
        </w:rPr>
        <w:t xml:space="preserve">. The questions asked are on a 1-5 scale and mostly relate to pain or obstructions to daily live caused by the hip or knee issues, such as “could you do household shopping on your own?”, and, “how much has pain interfered with your usual work (including housework)?”. Both are scored from 0-60, where 60 is perfect hip or knee function without any pain. Other studies have found that a change in score of 5 points is indicative of an actual improvement to the impact of a hip or knee condition on one’s life, rather than being attributable to measurement error </w:t>
      </w:r>
      <w:r w:rsidRPr="00A300DE">
        <w:rPr>
          <w:rFonts w:cstheme="minorHAnsi"/>
        </w:rPr>
        <w:fldChar w:fldCharType="begin" w:fldLock="1"/>
      </w:r>
      <w:r w:rsidR="00B15AF3">
        <w:rPr>
          <w:rFonts w:cstheme="minorHAnsi"/>
        </w:rPr>
        <w:instrText>ADDIN CSL_CITATION {"citationItems":[{"id":"ITEM-1","itemData":{"DOI":"10.1016/j.jclinepi.2014.08.009","ISSN":"0895-4356","author":[{"dropping-particle":"","family":"Beard","given":"David J","non-dropping-particle":"","parse-names":false,"suffix":""},{"dropping-particle":"","family":"Harris","given":"Kristina","non-dropping-particle":"","parse-names":false,"suffix":""},{"dropping-particle":"","family":"Dawson","given":"Jill","non-dropping-particle":"","parse-names":false,"suffix":""},{"dropping-particle":"","family":"Doll","given":"Helen","non-dropping-particle":"","parse-names":false,"suffix":""},{"dropping-particle":"","family":"Murray","given":"David W","non-dropping-particle":"","parse-names":false,"suffix":""},{"dropping-particle":"","family":"Carr","given":"Andrew J","non-dropping-particle":"","parse-names":false,"suffix":""},{"dropping-particle":"","family":"Price","given":"Andrew J","non-dropping-particle":"","parse-names":false,"suffix":""}],"container-title":"Journal of Clinical Epidemiology","id":"ITEM-1","issue":"1","issued":{"date-parts":[["2015"]]},"page":"73-79","publisher":"Elsevier Inc","title":"Meaningful changes for the Oxford hip and knee scores after joint replacement surgery","type":"article-journal","volume":"68"},"uris":["http://www.mendeley.com/documents/?uuid=9cf30f89-7678-420e-807b-bb611a109df9"]}],"mendeley":{"formattedCitation":"[24]","plainTextFormattedCitation":"[24]","previouslyFormattedCitation":"[23]"},"properties":{"noteIndex":0},"schema":"https://github.com/citation-style-language/schema/raw/master/csl-citation.json"}</w:instrText>
      </w:r>
      <w:r w:rsidRPr="00A300DE">
        <w:rPr>
          <w:rFonts w:cstheme="minorHAnsi"/>
        </w:rPr>
        <w:fldChar w:fldCharType="separate"/>
      </w:r>
      <w:r w:rsidR="00B15AF3" w:rsidRPr="00B15AF3">
        <w:rPr>
          <w:rFonts w:cstheme="minorHAnsi"/>
          <w:noProof/>
        </w:rPr>
        <w:t>[24]</w:t>
      </w:r>
      <w:r w:rsidRPr="00A300DE">
        <w:rPr>
          <w:rFonts w:cstheme="minorHAnsi"/>
        </w:rPr>
        <w:fldChar w:fldCharType="end"/>
      </w:r>
      <w:r w:rsidRPr="00A300DE">
        <w:rPr>
          <w:rFonts w:cstheme="minorHAnsi"/>
        </w:rPr>
        <w:t>. Thus, by comparing the control and intervention group in addition to pre vs. post data, it would be possible to judge the magnitude of any benefit to the participant in terms of their perception of the impact of their knee/hip condition on their lives.</w:t>
      </w:r>
      <w:r w:rsidR="006208A1">
        <w:rPr>
          <w:rFonts w:cstheme="minorHAnsi"/>
        </w:rPr>
        <w:t xml:space="preserve"> It will also aid in assessing changes in both groups across all three timepoints.</w:t>
      </w:r>
    </w:p>
    <w:p w14:paraId="7B8E24D3" w14:textId="77777777" w:rsidR="00404B10" w:rsidRPr="00A300DE" w:rsidRDefault="00404B10" w:rsidP="00EA1BAA">
      <w:pPr>
        <w:pStyle w:val="Heading2"/>
        <w:spacing w:line="480" w:lineRule="auto"/>
        <w:rPr>
          <w:rFonts w:asciiTheme="minorHAnsi" w:hAnsiTheme="minorHAnsi" w:cstheme="minorHAnsi"/>
        </w:rPr>
      </w:pPr>
      <w:bookmarkStart w:id="10" w:name="_Toc536000534"/>
      <w:r w:rsidRPr="00A300DE">
        <w:rPr>
          <w:rFonts w:asciiTheme="minorHAnsi" w:hAnsiTheme="minorHAnsi" w:cstheme="minorHAnsi"/>
        </w:rPr>
        <w:t>Cardiometabolic health - Blood Measures</w:t>
      </w:r>
      <w:bookmarkEnd w:id="10"/>
    </w:p>
    <w:p w14:paraId="1727A8F8" w14:textId="13568479" w:rsidR="00404B10" w:rsidRPr="00A300DE" w:rsidRDefault="00404B10" w:rsidP="00EA1BAA">
      <w:pPr>
        <w:spacing w:line="480" w:lineRule="auto"/>
        <w:rPr>
          <w:rFonts w:cstheme="minorHAnsi"/>
        </w:rPr>
      </w:pPr>
      <w:r w:rsidRPr="00A300DE">
        <w:rPr>
          <w:rFonts w:cstheme="minorHAnsi"/>
        </w:rPr>
        <w:t xml:space="preserve">One of the most unique aspects of this study is the assessment of cardiometabolic biomarkers. To date, no study in older adults has assessed the impact on cardiometabolic biomarkers of a sitting time reduction </w:t>
      </w:r>
      <w:r w:rsidRPr="00A300DE">
        <w:rPr>
          <w:rFonts w:cstheme="minorHAnsi"/>
        </w:rPr>
        <w:fldChar w:fldCharType="begin" w:fldLock="1"/>
      </w:r>
      <w:r w:rsidR="00B15AF3">
        <w:rPr>
          <w:rFonts w:cstheme="minorHAnsi"/>
        </w:rPr>
        <w:instrText>ADDIN CSL_CITATION {"citationItems":[{"id":"ITEM-1","itemData":{"DOI":"https://doi.org/10.1016/j.maturitas.2018.08.002","ISSN":"0378-5122","author":[{"dropping-particle":"","family":"Aunger","given":"Justin Avery","non-dropping-particle":"","parse-names":false,"suffix":""},{"dropping-particle":"","family":"Doody","given":"Paul","non-dropping-particle":"","parse-names":false,"suffix":""},{"dropping-particle":"","family":"Greig","given":"Carolyn Anne","non-dropping-particle":"","parse-names":false,"suffix":""}],"container-title":"Maturitas","id":"ITEM-1","issued":{"date-parts":[["2018"]]},"title":"Interventions targeting sedentary behavior in non-working older adults: a systematic review","type":"article-journal"},"uris":["http://www.mendeley.com/documents/?uuid=0d8fce9b-5828-45b4-a760-6f0b2c2385c5"]}],"mendeley":{"formattedCitation":"[25]","plainTextFormattedCitation":"[25]","previouslyFormattedCitation":"[24]"},"properties":{"noteIndex":0},"schema":"https://github.com/citation-style-language/schema/raw/master/csl-citation.json"}</w:instrText>
      </w:r>
      <w:r w:rsidRPr="00A300DE">
        <w:rPr>
          <w:rFonts w:cstheme="minorHAnsi"/>
        </w:rPr>
        <w:fldChar w:fldCharType="separate"/>
      </w:r>
      <w:r w:rsidR="00B15AF3" w:rsidRPr="00B15AF3">
        <w:rPr>
          <w:rFonts w:cstheme="minorHAnsi"/>
          <w:noProof/>
        </w:rPr>
        <w:t>[25]</w:t>
      </w:r>
      <w:r w:rsidRPr="00A300DE">
        <w:rPr>
          <w:rFonts w:cstheme="minorHAnsi"/>
        </w:rPr>
        <w:fldChar w:fldCharType="end"/>
      </w:r>
      <w:r w:rsidRPr="00A300DE">
        <w:rPr>
          <w:rFonts w:cstheme="minorHAnsi"/>
        </w:rPr>
        <w:t xml:space="preserve">. It is not yet clear whether a reduction in sitting time is potent enough to meaningfully change these markers. This intervention includes blood sampling at baseline and pre-surgery timepoints for analysis of Albumin, HDL, LDL, triglycerides, Vit. D., CRP, Cortisol, DHEA/S, and </w:t>
      </w:r>
      <w:r w:rsidRPr="00A300DE">
        <w:rPr>
          <w:rFonts w:cstheme="minorHAnsi"/>
        </w:rPr>
        <w:lastRenderedPageBreak/>
        <w:t xml:space="preserve">Transferrin. These measures have been chosen due to their strong associations with cardiovascular disease processes </w:t>
      </w:r>
      <w:r w:rsidRPr="00A300DE">
        <w:rPr>
          <w:rFonts w:cstheme="minorHAnsi"/>
        </w:rPr>
        <w:fldChar w:fldCharType="begin" w:fldLock="1"/>
      </w:r>
      <w:r w:rsidR="00B15AF3">
        <w:rPr>
          <w:rFonts w:cstheme="minorHAnsi"/>
        </w:rPr>
        <w:instrText>ADDIN CSL_CITATION {"citationItems":[{"id":"ITEM-1","itemData":{"DOI":"10.1016/j.clinbiochem.2009.01.010","ISBN":"1873-2933 (Electronic)\\r1873-2933 (Linking)","ISSN":"00099120","PMID":"19318029","abstract":"Objectives: The aim of this study was to evaluate the association between ischemia-modified albumin (IMA), lipids and inflammation biomarkers in patients with hypercholesterolemia, and the possible involvement of IMA in atheromatous plaque development and oxidative stress. Design and methods: Glucose, total cholesterol, HDL cholesterol, LDL cholesterol, triglycerides, oxidized LDL (ox-LDL), ox-LDL autoantibodies, high-sensitivity C reactive protein (hs-CRP), and IMA were measured in 37 subjects with hypercholesterolemia and 37 controls. Results: Total cholesterol, LDL cholesterol, triglycerides, ox-LDL, ox-LDL autoantibodies, hs-CRP, and IMA were higher in the hypercholesterolemia group, and HDL cholesterol levels were lower in this group. We observed significant correlations between IMA and total cholesterol, LDL cholesterol, ox-LDL antibodies, and hs-CRP levels. Significant correlations were also observed between hs-CRP and total cholesterol, HDL cholesterol, LDL cholesterol, ox-LDL, ox-LDL autoantibodies, and triglycerides. Conclusions: Hypercholesterolemia is associated with an increase in inflammatory and oxidative stress biomarkers, and it also reduces the capacity of albumin to bind cobalt owing to ischemia, resulting in an increased IMA. IMA formation appears to be associated with oxidative stress and atheromatous plaque development. © 2009 The Canadian Society of Clinical Chemists.","author":[{"dropping-particle":"","family":"Duarte","given":"Marta M.M.F.","non-dropping-particle":"","parse-names":false,"suffix":""},{"dropping-particle":"","family":"Rocha","given":"João B.T.","non-dropping-particle":"","parse-names":false,"suffix":""},{"dropping-particle":"","family":"Moresco","given":"Rafael N.","non-dropping-particle":"","parse-names":false,"suffix":""},{"dropping-particle":"","family":"Duarte","given":"Thiago","non-dropping-particle":"","parse-names":false,"suffix":""},{"dropping-particle":"","family":"Cruz","given":"Ivana B.M.","non-dropping-particle":"Da","parse-names":false,"suffix":""},{"dropping-particle":"","family":"Loro","given":"Vânia L.","non-dropping-particle":"","parse-names":false,"suffix":""},{"dropping-particle":"","family":"Schetinger","given":"Maria R.C.","non-dropping-particle":"","parse-names":false,"suffix":""}],"container-title":"Clinical Biochemistry","id":"ITEM-1","issue":"7-8","issued":{"date-parts":[["2009"]]},"page":"666-671","publisher":"The Canadian Society of Clinical Chemists","title":"Association between ischemia-modified albumin, lipids and inflammation biomarkers in patients with hypercholesterolemia","type":"article-journal","volume":"42"},"uris":["http://www.mendeley.com/documents/?uuid=4cd7e134-77f3-4b86-8918-6e2a0f34aef0"]}],"mendeley":{"formattedCitation":"[26]","plainTextFormattedCitation":"[26]","previouslyFormattedCitation":"[25]"},"properties":{"noteIndex":0},"schema":"https://github.com/citation-style-language/schema/raw/master/csl-citation.json"}</w:instrText>
      </w:r>
      <w:r w:rsidRPr="00A300DE">
        <w:rPr>
          <w:rFonts w:cstheme="minorHAnsi"/>
        </w:rPr>
        <w:fldChar w:fldCharType="separate"/>
      </w:r>
      <w:r w:rsidR="00B15AF3" w:rsidRPr="00B15AF3">
        <w:rPr>
          <w:rFonts w:cstheme="minorHAnsi"/>
          <w:noProof/>
        </w:rPr>
        <w:t>[26]</w:t>
      </w:r>
      <w:r w:rsidRPr="00A300DE">
        <w:rPr>
          <w:rFonts w:cstheme="minorHAnsi"/>
        </w:rPr>
        <w:fldChar w:fldCharType="end"/>
      </w:r>
      <w:r w:rsidRPr="00A300DE">
        <w:rPr>
          <w:rFonts w:cstheme="minorHAnsi"/>
        </w:rPr>
        <w:t>.</w:t>
      </w:r>
    </w:p>
    <w:p w14:paraId="6789DE60" w14:textId="77777777" w:rsidR="00404B10" w:rsidRPr="00A300DE" w:rsidRDefault="00404B10" w:rsidP="00EA1BAA">
      <w:pPr>
        <w:pStyle w:val="Heading2"/>
        <w:spacing w:line="480" w:lineRule="auto"/>
        <w:rPr>
          <w:rFonts w:asciiTheme="minorHAnsi" w:eastAsia="Times New Roman" w:hAnsiTheme="minorHAnsi" w:cstheme="minorHAnsi"/>
          <w:lang w:eastAsia="en-GB"/>
        </w:rPr>
      </w:pPr>
      <w:bookmarkStart w:id="11" w:name="_Toc536000535"/>
      <w:r w:rsidRPr="00A300DE">
        <w:rPr>
          <w:rFonts w:asciiTheme="minorHAnsi" w:eastAsia="Times New Roman" w:hAnsiTheme="minorHAnsi" w:cstheme="minorHAnsi"/>
          <w:lang w:eastAsia="en-GB"/>
        </w:rPr>
        <w:t>Waist to Hip Ratio (WHR)</w:t>
      </w:r>
      <w:bookmarkEnd w:id="11"/>
    </w:p>
    <w:p w14:paraId="0EB033FB" w14:textId="2D7B47E4" w:rsidR="00593AB2" w:rsidRPr="00500643" w:rsidRDefault="00404B10" w:rsidP="00EA1BAA">
      <w:pPr>
        <w:spacing w:line="480" w:lineRule="auto"/>
        <w:rPr>
          <w:rFonts w:cstheme="minorHAnsi"/>
          <w:lang w:eastAsia="en-GB"/>
        </w:rPr>
      </w:pPr>
      <w:r w:rsidRPr="00A300DE">
        <w:rPr>
          <w:rFonts w:cstheme="minorHAnsi"/>
          <w:lang w:eastAsia="en-GB"/>
        </w:rPr>
        <w:t xml:space="preserve">Many studies measure waist circumference </w:t>
      </w:r>
      <w:r w:rsidR="00EC0F1E">
        <w:rPr>
          <w:rFonts w:cstheme="minorHAnsi"/>
          <w:lang w:eastAsia="en-GB"/>
        </w:rPr>
        <w:t xml:space="preserve">(WC) </w:t>
      </w:r>
      <w:r w:rsidRPr="00A300DE">
        <w:rPr>
          <w:rFonts w:cstheme="minorHAnsi"/>
          <w:lang w:eastAsia="en-GB"/>
        </w:rPr>
        <w:t xml:space="preserve">as a means of assessing overweight, where it has been shown to be more effective possibly due  to accounting for abdominal adiposity in particular (the most dangerous form of fat distribution) </w:t>
      </w:r>
      <w:r w:rsidRPr="00A300DE">
        <w:rPr>
          <w:rFonts w:cstheme="minorHAnsi"/>
          <w:lang w:eastAsia="en-GB"/>
        </w:rPr>
        <w:fldChar w:fldCharType="begin" w:fldLock="1"/>
      </w:r>
      <w:r w:rsidR="00B15AF3">
        <w:rPr>
          <w:rFonts w:cstheme="minorHAnsi"/>
          <w:lang w:eastAsia="en-GB"/>
        </w:rPr>
        <w:instrText>ADDIN CSL_CITATION {"citationItems":[{"id":"ITEM-1","itemData":{"author":[{"dropping-particle":"","family":"Janssen","given":"Ian","non-dropping-particle":"","parse-names":false,"suffix":""},{"dropping-particle":"","family":"Katzmarzyk","given":"Peter T","non-dropping-particle":"","parse-names":false,"suffix":""},{"dropping-particle":"","family":"Ross","given":"Robert","non-dropping-particle":"","parse-names":false,"suffix":""}],"container-title":"Am J Clin Nutr","id":"ITEM-1","issue":"March","issued":{"date-parts":[["2004"]]},"page":"379-384","title":"Waist circumference and not body mass index explains obesity- related health risk 1 – 3","type":"article-journal","volume":"79"},"uris":["http://www.mendeley.com/documents/?uuid=7895088f-d38c-44cf-a768-7e35bd43e05a"]}],"mendeley":{"formattedCitation":"[27]","plainTextFormattedCitation":"[27]","previouslyFormattedCitation":"[26]"},"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27]</w:t>
      </w:r>
      <w:r w:rsidRPr="00A300DE">
        <w:rPr>
          <w:rFonts w:cstheme="minorHAnsi"/>
          <w:lang w:eastAsia="en-GB"/>
        </w:rPr>
        <w:fldChar w:fldCharType="end"/>
      </w:r>
      <w:r w:rsidRPr="00A300DE">
        <w:rPr>
          <w:rFonts w:cstheme="minorHAnsi"/>
          <w:lang w:eastAsia="en-GB"/>
        </w:rPr>
        <w:t xml:space="preserve">. In terms of CVD risk, a meta-regression analysis of 15 articles with over 250,000 participants found that WHR better predicts CVD events than WC alone does </w:t>
      </w:r>
      <w:r w:rsidRPr="00A300DE">
        <w:rPr>
          <w:rFonts w:cstheme="minorHAnsi"/>
          <w:lang w:eastAsia="en-GB"/>
        </w:rPr>
        <w:fldChar w:fldCharType="begin" w:fldLock="1"/>
      </w:r>
      <w:r w:rsidR="00B15AF3">
        <w:rPr>
          <w:rFonts w:cstheme="minorHAnsi"/>
          <w:lang w:eastAsia="en-GB"/>
        </w:rPr>
        <w:instrText>ADDIN CSL_CITATION {"citationItems":[{"id":"ITEM-1","itemData":{"DOI":"10.1093/eurheartj/ehm026","ISBN":"0195-668X (Print)\\n0195-668X (Linking)","ISSN":"0195668X","PMID":"17403720","abstract":"AIMS The objectives of this study were to determine the association of waist circumference (WC) and waist-to-hip ratio (WHR) with the risk of incident cardiovascular disease (CVD) events and to determine whether the strength of association of WC and WHR with CVD risk is different. METHODS AND RESULTS This meta-regression analysis used a search strategy of keywords and MeSH terms to identify prospective cohort studies and randomized clinical trials of CVD risk and abdominal obesity from the Medline, Embase, and Cochrane databases. Fifteen articles (n = 258 114 participants, 4355 CVD events) reporting CVD risk by categorical and continuous measures of WC and WHR were included. For a 1 cm increase in WC, the relative risk (RR) of a CVD event increased by 2% (95% CI: 1-3%) overall after adjusting for age, cohort year, or treatment. For a 0.01 U increase in WHR, the RR increased by 5% (95% CI: 4-7%). These results were consistent in men and women. Overall risk estimates comparing the extreme quantiles of each measure suggested that WHR was more strongly associated with CVD than that for WC (WHR: RR = 1.95, 95% CI: 1.55-2.44; WC: RR = 1.63, 95% CI: 1.31-2.04), although this difference was not significant. The strength of association for each measure was similar in men and women. CONCLUSION WHR and WC are significantly associated with the risk of incident CVD events. These simple measures of abdominal obesity should be incorporated into CVD risk assessments.","author":[{"dropping-particle":"","family":"Koning","given":"Lawrence","non-dropping-particle":"De","parse-names":false,"suffix":""},{"dropping-particle":"","family":"Merchant","given":"Anwar T.","non-dropping-particle":"","parse-names":false,"suffix":""},{"dropping-particle":"","family":"Pogue","given":"Janice","non-dropping-particle":"","parse-names":false,"suffix":""},{"dropping-particle":"","family":"Anand","given":"Sonia S.","non-dropping-particle":"","parse-names":false,"suffix":""}],"container-title":"European Heart Journal","id":"ITEM-1","issue":"7","issued":{"date-parts":[["2007"]]},"page":"850-856","title":"Waist circumference and waist-to-hip ratio as predictors of cardiovascular events: Meta-regression analysis of prospective studies","type":"article-journal","volume":"28"},"uris":["http://www.mendeley.com/documents/?uuid=268edc91-bbb5-42b2-b933-775d65c6e20e"]}],"mendeley":{"formattedCitation":"[28]","plainTextFormattedCitation":"[28]","previouslyFormattedCitation":"[27]"},"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28]</w:t>
      </w:r>
      <w:r w:rsidRPr="00A300DE">
        <w:rPr>
          <w:rFonts w:cstheme="minorHAnsi"/>
          <w:lang w:eastAsia="en-GB"/>
        </w:rPr>
        <w:fldChar w:fldCharType="end"/>
      </w:r>
      <w:r w:rsidRPr="00A300DE">
        <w:rPr>
          <w:rFonts w:cstheme="minorHAnsi"/>
          <w:lang w:eastAsia="en-GB"/>
        </w:rPr>
        <w:t xml:space="preserve">. This may be because it considers relative bone structure, which can better expose actual adiposity. Of course, the best measure would still be DXA scanning, but unfortunately this study </w:t>
      </w:r>
      <w:r w:rsidR="003656F6">
        <w:rPr>
          <w:rFonts w:cstheme="minorHAnsi"/>
          <w:lang w:eastAsia="en-GB"/>
        </w:rPr>
        <w:t>does</w:t>
      </w:r>
      <w:r w:rsidRPr="00A300DE">
        <w:rPr>
          <w:rFonts w:cstheme="minorHAnsi"/>
          <w:lang w:eastAsia="en-GB"/>
        </w:rPr>
        <w:t xml:space="preserve"> not have the resources for this. In a study following 14,833 older adults over the age of 75, recruited from family practices in the UK, WHR has been found to be more strongly associated with overall mortality than BMI or WC </w:t>
      </w:r>
      <w:r w:rsidRPr="00A300DE">
        <w:rPr>
          <w:rFonts w:cstheme="minorHAnsi"/>
          <w:lang w:eastAsia="en-GB"/>
        </w:rPr>
        <w:fldChar w:fldCharType="begin" w:fldLock="1"/>
      </w:r>
      <w:r w:rsidR="00B15AF3">
        <w:rPr>
          <w:rFonts w:cstheme="minorHAnsi"/>
          <w:lang w:eastAsia="en-GB"/>
        </w:rPr>
        <w:instrText>ADDIN CSL_CITATION {"citationItems":[{"id":"ITEM-1","itemData":{"ISSN":"00029165","PMID":"16895897","abstract":"Guidelines for optimal weight in older persons are limited by uncertainty about the ideal body mass index (BMI) or the usefulness of alternative anthropometric measures.","author":[{"dropping-particle":"","family":"Price","given":"Gill M.","non-dropping-particle":"","parse-names":false,"suffix":""},{"dropping-particle":"","family":"Uauy","given":"Ricardo","non-dropping-particle":"","parse-names":false,"suffix":""},{"dropping-particle":"","family":"Breeze","given":"Elizabeth","non-dropping-particle":"","parse-names":false,"suffix":""},{"dropping-particle":"","family":"Bulpitt","given":"Christopher J.","non-dropping-particle":"","parse-names":false,"suffix":""},{"dropping-particle":"","family":"Fletcher","given":"Astrid E.","non-dropping-particle":"","parse-names":false,"suffix":""}],"container-title":"American Journal of Clinical Nutrition","id":"ITEM-1","issue":"2","issued":{"date-parts":[["2006"]]},"page":"449-460","title":"Weight, shape, and mortality risk in older persons: Elevated waist-hip ratio, not high body mass index, is associated with a greater risk of death","type":"article-journal","volume":"84"},"uris":["http://www.mendeley.com/documents/?uuid=104f2629-535b-43b1-9973-7f419711941f"]}],"mendeley":{"formattedCitation":"[29]","plainTextFormattedCitation":"[29]","previouslyFormattedCitation":"[28]"},"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29]</w:t>
      </w:r>
      <w:r w:rsidRPr="00A300DE">
        <w:rPr>
          <w:rFonts w:cstheme="minorHAnsi"/>
          <w:lang w:eastAsia="en-GB"/>
        </w:rPr>
        <w:fldChar w:fldCharType="end"/>
      </w:r>
      <w:r w:rsidRPr="00A300DE">
        <w:rPr>
          <w:rFonts w:cstheme="minorHAnsi"/>
          <w:lang w:eastAsia="en-GB"/>
        </w:rPr>
        <w:t xml:space="preserve">. There was no association found between WC and mortality </w:t>
      </w:r>
      <w:r w:rsidRPr="00A300DE">
        <w:rPr>
          <w:rFonts w:cstheme="minorHAnsi"/>
          <w:lang w:eastAsia="en-GB"/>
        </w:rPr>
        <w:fldChar w:fldCharType="begin" w:fldLock="1"/>
      </w:r>
      <w:r w:rsidR="00B15AF3">
        <w:rPr>
          <w:rFonts w:cstheme="minorHAnsi"/>
          <w:lang w:eastAsia="en-GB"/>
        </w:rPr>
        <w:instrText>ADDIN CSL_CITATION {"citationItems":[{"id":"ITEM-1","itemData":{"ISSN":"00029165","PMID":"16895897","abstract":"Guidelines for optimal weight in older persons are limited by uncertainty about the ideal body mass index (BMI) or the usefulness of alternative anthropometric measures.","author":[{"dropping-particle":"","family":"Price","given":"Gill M.","non-dropping-particle":"","parse-names":false,"suffix":""},{"dropping-particle":"","family":"Uauy","given":"Ricardo","non-dropping-particle":"","parse-names":false,"suffix":""},{"dropping-particle":"","family":"Breeze","given":"Elizabeth","non-dropping-particle":"","parse-names":false,"suffix":""},{"dropping-particle":"","family":"Bulpitt","given":"Christopher J.","non-dropping-particle":"","parse-names":false,"suffix":""},{"dropping-particle":"","family":"Fletcher","given":"Astrid E.","non-dropping-particle":"","parse-names":false,"suffix":""}],"container-title":"American Journal of Clinical Nutrition","id":"ITEM-1","issue":"2","issued":{"date-parts":[["2006"]]},"page":"449-460","title":"Weight, shape, and mortality risk in older persons: Elevated waist-hip ratio, not high body mass index, is associated with a greater risk of death","type":"article-journal","volume":"84"},"uris":["http://www.mendeley.com/documents/?uuid=104f2629-535b-43b1-9973-7f419711941f"]}],"mendeley":{"formattedCitation":"[29]","plainTextFormattedCitation":"[29]","previouslyFormattedCitation":"[28]"},"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29]</w:t>
      </w:r>
      <w:r w:rsidRPr="00A300DE">
        <w:rPr>
          <w:rFonts w:cstheme="minorHAnsi"/>
          <w:lang w:eastAsia="en-GB"/>
        </w:rPr>
        <w:fldChar w:fldCharType="end"/>
      </w:r>
      <w:r w:rsidRPr="00A300DE">
        <w:rPr>
          <w:rFonts w:cstheme="minorHAnsi"/>
          <w:lang w:eastAsia="en-GB"/>
        </w:rPr>
        <w:t xml:space="preserve">. In relation to osteoarthritis, a population-based cohort study of Swedish individuals found that there is an increasing relative risk (RR) for OA with increases in BMI, WC, weight, body fat percentage, and WHR </w:t>
      </w:r>
      <w:r w:rsidRPr="00A300DE">
        <w:rPr>
          <w:rFonts w:cstheme="minorHAnsi"/>
          <w:lang w:eastAsia="en-GB"/>
        </w:rPr>
        <w:fldChar w:fldCharType="begin" w:fldLock="1"/>
      </w:r>
      <w:r w:rsidR="00B15AF3">
        <w:rPr>
          <w:rFonts w:cstheme="minorHAnsi"/>
          <w:lang w:eastAsia="en-GB"/>
        </w:rPr>
        <w:instrText>ADDIN CSL_CITATION {"citationItems":[{"id":"ITEM-1","itemData":{"DOI":"10.1136/ard.2008.089748","ISBN":"1468-2060 (Electronic)\\r0003-4967 (Linking)","ISSN":"00034967","PMID":"18467514","abstract":"OBJECTIVE: To determine in a prospective population-based cohort study relationships between different measures of body mass and the incidence of severe knee and hip osteoarthritis defined as arthroplasty of knee or hip due to osteoarthritis.\\n\\nMATERIALS AND METHODS: Body mass index (BMI), waist circumference, waist-hip ratio (WHR), weight and percentage of body fat (BF%) were measured at baseline in 11,026 men and 16,934 women from the general population. The incidence of osteoarthritis over 11 years was monitored by linkage with the Swedish hospital discharge register.\\n\\nRESULTS: 471 individuals had knee osteoarthritis and 551 had hip osteoarthritis. After adjustment for age, sex, smoking and physical activity, the relative risks (RR) of knee osteoarthritis (fourth vs first quartile) were 8.1 (95% CI 5.3 to 12.4) for BMI, 6.7 (4.5 to 9.9) for waist circumference, 6.5 (4.6 to 9.43) for weight, 3.6 (2.6 to 5.0) for BF% and 2.2 (1.7 to 3.0) for WHR. Corresponding RR for hip osteoarthritis were 2.6 (2.0 to 3.4) for BMI, 3.0 (2.3 to 4.0) for weight, 2.5 (1.9 to 3.3) for waist, 1.3 (0.99 to 1.6) for WHR and 1.5 (1.2 to 2.0) for BF%.\\n\\nCONCLUSION: All measures of overweight were associated with the incidence of knee osteoarthritis, with the strongest relative risk gradient observed for BMI. The incidence of hip osteoarthritis showed smaller but significant differences between normal weight and obesity. Our results support a major link between overweight and biomechanics in increasing the risk of knee and hip osteoarthritis in men and women.","author":[{"dropping-particle":"","family":"Lohmander","given":"L. S.","non-dropping-particle":"","parse-names":false,"suffix":""},{"dropping-particle":"","family":"Verdier","given":"M. Gerhardsson","non-dropping-particle":"De","parse-names":false,"suffix":""},{"dropping-particle":"","family":"Rollof","given":"J.","non-dropping-particle":"","parse-names":false,"suffix":""},{"dropping-particle":"","family":"Nilsson","given":"P. M.","non-dropping-particle":"","parse-names":false,"suffix":""},{"dropping-particle":"","family":"Engström","given":"G.","non-dropping-particle":"","parse-names":false,"suffix":""}],"container-title":"Annals of the Rheumatic Diseases","id":"ITEM-1","issue":"4","issued":{"date-parts":[["2009"]]},"page":"490-496","title":"Incidence of severe knee and hip osteoarthritis in relation to different measures of body mass: A population-based prospective cohort study","type":"article-journal","volume":"68"},"uris":["http://www.mendeley.com/documents/?uuid=37e192b5-602b-4f8e-93f8-81368cfcdb4b"]}],"mendeley":{"formattedCitation":"[30]","plainTextFormattedCitation":"[30]","previouslyFormattedCitation":"[29]"},"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30]</w:t>
      </w:r>
      <w:r w:rsidRPr="00A300DE">
        <w:rPr>
          <w:rFonts w:cstheme="minorHAnsi"/>
          <w:lang w:eastAsia="en-GB"/>
        </w:rPr>
        <w:fldChar w:fldCharType="end"/>
      </w:r>
      <w:r w:rsidRPr="00A300DE">
        <w:rPr>
          <w:rFonts w:cstheme="minorHAnsi"/>
          <w:lang w:eastAsia="en-GB"/>
        </w:rPr>
        <w:t>. Interestingly, BMI was found to be most predictive of osteoarthritis, with a RR=8.1 for 1</w:t>
      </w:r>
      <w:r w:rsidRPr="00A300DE">
        <w:rPr>
          <w:rFonts w:cstheme="minorHAnsi"/>
          <w:vertAlign w:val="superscript"/>
          <w:lang w:eastAsia="en-GB"/>
        </w:rPr>
        <w:t>st</w:t>
      </w:r>
      <w:r w:rsidRPr="00A300DE">
        <w:rPr>
          <w:rFonts w:cstheme="minorHAnsi"/>
          <w:lang w:eastAsia="en-GB"/>
        </w:rPr>
        <w:t xml:space="preserve"> vs. 4</w:t>
      </w:r>
      <w:r w:rsidRPr="00A300DE">
        <w:rPr>
          <w:rFonts w:cstheme="minorHAnsi"/>
          <w:vertAlign w:val="superscript"/>
          <w:lang w:eastAsia="en-GB"/>
        </w:rPr>
        <w:t>th</w:t>
      </w:r>
      <w:r w:rsidRPr="00A300DE">
        <w:rPr>
          <w:rFonts w:cstheme="minorHAnsi"/>
          <w:lang w:eastAsia="en-GB"/>
        </w:rPr>
        <w:t xml:space="preserve"> quartile of BMI with knee OA, and 2.6 for BMI </w:t>
      </w:r>
      <w:r w:rsidRPr="00A300DE">
        <w:rPr>
          <w:rFonts w:cstheme="minorHAnsi"/>
          <w:lang w:eastAsia="en-GB"/>
        </w:rPr>
        <w:fldChar w:fldCharType="begin" w:fldLock="1"/>
      </w:r>
      <w:r w:rsidR="00B15AF3">
        <w:rPr>
          <w:rFonts w:cstheme="minorHAnsi"/>
          <w:lang w:eastAsia="en-GB"/>
        </w:rPr>
        <w:instrText>ADDIN CSL_CITATION {"citationItems":[{"id":"ITEM-1","itemData":{"DOI":"10.1136/ard.2008.089748","ISBN":"1468-2060 (Electronic)\\r0003-4967 (Linking)","ISSN":"00034967","PMID":"18467514","abstract":"OBJECTIVE: To determine in a prospective population-based cohort study relationships between different measures of body mass and the incidence of severe knee and hip osteoarthritis defined as arthroplasty of knee or hip due to osteoarthritis.\\n\\nMATERIALS AND METHODS: Body mass index (BMI), waist circumference, waist-hip ratio (WHR), weight and percentage of body fat (BF%) were measured at baseline in 11,026 men and 16,934 women from the general population. The incidence of osteoarthritis over 11 years was monitored by linkage with the Swedish hospital discharge register.\\n\\nRESULTS: 471 individuals had knee osteoarthritis and 551 had hip osteoarthritis. After adjustment for age, sex, smoking and physical activity, the relative risks (RR) of knee osteoarthritis (fourth vs first quartile) were 8.1 (95% CI 5.3 to 12.4) for BMI, 6.7 (4.5 to 9.9) for waist circumference, 6.5 (4.6 to 9.43) for weight, 3.6 (2.6 to 5.0) for BF% and 2.2 (1.7 to 3.0) for WHR. Corresponding RR for hip osteoarthritis were 2.6 (2.0 to 3.4) for BMI, 3.0 (2.3 to 4.0) for weight, 2.5 (1.9 to 3.3) for waist, 1.3 (0.99 to 1.6) for WHR and 1.5 (1.2 to 2.0) for BF%.\\n\\nCONCLUSION: All measures of overweight were associated with the incidence of knee osteoarthritis, with the strongest relative risk gradient observed for BMI. The incidence of hip osteoarthritis showed smaller but significant differences between normal weight and obesity. Our results support a major link between overweight and biomechanics in increasing the risk of knee and hip osteoarthritis in men and women.","author":[{"dropping-particle":"","family":"Lohmander","given":"L. S.","non-dropping-particle":"","parse-names":false,"suffix":""},{"dropping-particle":"","family":"Verdier","given":"M. Gerhardsson","non-dropping-particle":"De","parse-names":false,"suffix":""},{"dropping-particle":"","family":"Rollof","given":"J.","non-dropping-particle":"","parse-names":false,"suffix":""},{"dropping-particle":"","family":"Nilsson","given":"P. M.","non-dropping-particle":"","parse-names":false,"suffix":""},{"dropping-particle":"","family":"Engström","given":"G.","non-dropping-particle":"","parse-names":false,"suffix":""}],"container-title":"Annals of the Rheumatic Diseases","id":"ITEM-1","issue":"4","issued":{"date-parts":[["2009"]]},"page":"490-496","title":"Incidence of severe knee and hip osteoarthritis in relation to different measures of body mass: A population-based prospective cohort study","type":"article-journal","volume":"68"},"uris":["http://www.mendeley.com/documents/?uuid=37e192b5-602b-4f8e-93f8-81368cfcdb4b"]}],"mendeley":{"formattedCitation":"[30]","plainTextFormattedCitation":"[30]","previouslyFormattedCitation":"[29]"},"properties":{"noteIndex":0},"schema":"https://github.com/citation-style-language/schema/raw/master/csl-citation.json"}</w:instrText>
      </w:r>
      <w:r w:rsidRPr="00A300DE">
        <w:rPr>
          <w:rFonts w:cstheme="minorHAnsi"/>
          <w:lang w:eastAsia="en-GB"/>
        </w:rPr>
        <w:fldChar w:fldCharType="separate"/>
      </w:r>
      <w:r w:rsidR="00B15AF3" w:rsidRPr="00B15AF3">
        <w:rPr>
          <w:rFonts w:cstheme="minorHAnsi"/>
          <w:noProof/>
          <w:lang w:eastAsia="en-GB"/>
        </w:rPr>
        <w:t>[30]</w:t>
      </w:r>
      <w:r w:rsidRPr="00A300DE">
        <w:rPr>
          <w:rFonts w:cstheme="minorHAnsi"/>
          <w:lang w:eastAsia="en-GB"/>
        </w:rPr>
        <w:fldChar w:fldCharType="end"/>
      </w:r>
      <w:r w:rsidRPr="00A300DE">
        <w:rPr>
          <w:rFonts w:cstheme="minorHAnsi"/>
          <w:lang w:eastAsia="en-GB"/>
        </w:rPr>
        <w:t>. However, since the patients in this study already have OA, using WHR will likely give better insight into whether the study could have a beneficial effect on cardiometabolic health than using BMI alone.  Given the benefits of WHR over WC, and the small amount of extra time required to do the extra hip measurement, there was no reason not to choose measurement of WHR for this study.</w:t>
      </w:r>
    </w:p>
    <w:p w14:paraId="093D417D" w14:textId="0D6578DB" w:rsidR="00404B10" w:rsidRDefault="00404B10" w:rsidP="00EA1BAA">
      <w:pPr>
        <w:pStyle w:val="Heading1"/>
        <w:spacing w:line="480" w:lineRule="auto"/>
        <w:rPr>
          <w:rFonts w:asciiTheme="minorHAnsi" w:hAnsiTheme="minorHAnsi" w:cstheme="minorHAnsi"/>
          <w:color w:val="auto"/>
        </w:rPr>
      </w:pPr>
      <w:r w:rsidRPr="00404B10">
        <w:rPr>
          <w:rFonts w:asciiTheme="minorHAnsi" w:hAnsiTheme="minorHAnsi" w:cstheme="minorHAnsi"/>
          <w:color w:val="auto"/>
        </w:rPr>
        <w:t>References</w:t>
      </w:r>
    </w:p>
    <w:p w14:paraId="7A46D270" w14:textId="1810CBF1" w:rsidR="00B15AF3" w:rsidRPr="00B15AF3" w:rsidRDefault="00500643" w:rsidP="00B15AF3">
      <w:pPr>
        <w:widowControl w:val="0"/>
        <w:autoSpaceDE w:val="0"/>
        <w:autoSpaceDN w:val="0"/>
        <w:adjustRightInd w:val="0"/>
        <w:spacing w:line="480" w:lineRule="auto"/>
        <w:rPr>
          <w:rFonts w:ascii="Calibri" w:hAnsi="Calibri" w:cs="Calibri"/>
          <w:noProof/>
        </w:rPr>
      </w:pPr>
      <w:r>
        <w:fldChar w:fldCharType="begin" w:fldLock="1"/>
      </w:r>
      <w:r>
        <w:instrText xml:space="preserve">ADDIN Mendeley Bibliography CSL_BIBLIOGRAPHY </w:instrText>
      </w:r>
      <w:r>
        <w:fldChar w:fldCharType="separate"/>
      </w:r>
      <w:r w:rsidR="00B15AF3" w:rsidRPr="00B15AF3">
        <w:rPr>
          <w:rFonts w:ascii="Calibri" w:hAnsi="Calibri" w:cs="Calibri"/>
          <w:noProof/>
        </w:rPr>
        <w:t>1. Ryan CG, Grant PM, Tigbe WW, Granat MH, Ryan CG. The validity and reliability of a novel activity monitor as a measure of walking. Br J Sport Med. 2006;40 table 1:779–84.</w:t>
      </w:r>
    </w:p>
    <w:p w14:paraId="0A041032"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 xml:space="preserve">2. Lyden K, Kozey Keadle SL, Staudenmayer JW, Freedson PS. Validity of two wearable monitors to </w:t>
      </w:r>
      <w:r w:rsidRPr="00B15AF3">
        <w:rPr>
          <w:rFonts w:ascii="Calibri" w:hAnsi="Calibri" w:cs="Calibri"/>
          <w:noProof/>
        </w:rPr>
        <w:lastRenderedPageBreak/>
        <w:t>estimate breaks from sedentary time. Med Sci Sports Exerc. 2012;44:2243–52.</w:t>
      </w:r>
    </w:p>
    <w:p w14:paraId="58EE0B3B"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3. Steeves JA, Bowles HR, McClain JJ, Dodd KW, Brychta RJ, Wang J, et al. Ability of thigh-worn actigraph and activpal monitors to classify posture and motion. Med Sci Sports Exerc. 2015;47:952–9.</w:t>
      </w:r>
    </w:p>
    <w:p w14:paraId="3F31B1B2"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4. Guralnik JM, Simonsick EM, Ferrucci L, Glynn RJ, Berkman LF, Blazer DG, et al. A short physical performance battery assessing lower extremity function: association with self-reported disability and prediction of mortality and nursing home admission. J Gerontol. 1994;49:M85-94. doi:10.1093/geronj/49.2.M85.</w:t>
      </w:r>
    </w:p>
    <w:p w14:paraId="707ADCA4"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5. Volpato S, Cavalieri M, Sioulis F, Guerra G, Maraldi C, Zuliani G, et al. Predictive Value of the Short Physical Performance Battery Following Hospitalization in Older Patients. Journals Gerontol Ser A. 2010;66A:89–96. http://dx.doi.org/10.1093/gerona/glq167.</w:t>
      </w:r>
    </w:p>
    <w:p w14:paraId="346F7DC2"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6. Bunout D, Barrera G, Leiva L, Gattas V, de la Maza MP, Avendaño M, et al. Effects of vitamin D supplementation and exercise training on physical performance in Chilean vitamin D deficient elderly subjects. Exp Gerontol. 2006;41:746–52. doi:10.1016/j.exger.2006.05.001.</w:t>
      </w:r>
    </w:p>
    <w:p w14:paraId="343850D2"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7. Vasunilashorn S, Coppin AK, Patel K V, Lauretani F, Ferrucci L, Bandinelli S, et al. Use of the Short Physical Performance Battery Score to Predict Loss of Ability to Walk 400 Meters : Analysis From the InCHIANTI Study. 2009;64:223–9.</w:t>
      </w:r>
    </w:p>
    <w:p w14:paraId="6F815DDB"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8. Gibbs BB, Brach JS, Byard T, Creasy S, Davis KK, McCoy S, et al. Reducing Sedentary Behavior Versus Increasing Moderate-to-Vigorous Intensity Physical Activity in Older Adults: A 12-Week Randomized, Clinical Trial. J Aging Health. 2016.</w:t>
      </w:r>
    </w:p>
    <w:p w14:paraId="50FA8508"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9. Perera S, Mody ÃSH, Woodman RC, Studenski SA, Mph Ã. Meaningful Change and Responsiveness in Common Physical Performance Measures in Older Adults. 2006;:743–9.</w:t>
      </w:r>
    </w:p>
    <w:p w14:paraId="35CE6218"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0. Lee PH, Macfarlane DJ, Lam TH, Stewart SM. Validity of the international physical activity questionnaire short form ( IPAQ-SF ): A systematic review. Int J Behav Nutr Phys Act. 2011;8:1–11.</w:t>
      </w:r>
    </w:p>
    <w:p w14:paraId="4995F28F"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 xml:space="preserve">11. Rosenberg DE, Bull FC, Marshall AL, Sallis JF, Bauman AE. Assessment of Sedentary Behavior with </w:t>
      </w:r>
      <w:r w:rsidRPr="00B15AF3">
        <w:rPr>
          <w:rFonts w:ascii="Calibri" w:hAnsi="Calibri" w:cs="Calibri"/>
          <w:noProof/>
        </w:rPr>
        <w:lastRenderedPageBreak/>
        <w:t>the International Physical Activity Questionnaire. J Phys Act Heal. 2008;5:S30–44. doi:10.1123/jpah.5.s1.s30.</w:t>
      </w:r>
    </w:p>
    <w:p w14:paraId="18872880"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2. Moseng T, Tveter AT, Holm I, Dagfinrud H. Patients with musculoskeletal conditions do less vigorous physical activity and have poorer physical fitness than population controls: A cross-sectional study. Physiother (United Kingdom). 2014;100:319–24. doi:10.1016/j.physio.2013.11.005.</w:t>
      </w:r>
    </w:p>
    <w:p w14:paraId="14297418"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3. Gardiner PA, Clark BK, Healy GN, Eakin EG, Winkler EAH, Owen N. Measuring Older Adults’ Sedentary Time: Reliability, Validity, and Responsiveness. Med Sci Sport Exerc. 2011;43:2127–33. doi:10.1249/MSS.0b013e31821b94f7.</w:t>
      </w:r>
    </w:p>
    <w:p w14:paraId="15577C09"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4. White I, Smith L, Aggio D, Shankar S, Begum S, Matei R, et al. On Your Feet to Earn Your Seat: pilot RCT of a theory-based sedentary behaviour reduction intervention for older adults. Pilot Feasibility Stud. 2017;3:23. doi:10.1186/s40814-017-0139-6.</w:t>
      </w:r>
    </w:p>
    <w:p w14:paraId="583E2B67"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5. Rubenstein LZ, Harker JO, Salvà A, Guigoz Y, Vellas B. Screening for Undernutrition in Geriatric Practice: Developing the Short-Form Mini-Nutritional Assessment (MNA-SF). J Gerontol Med Sci Public Domain. 2001;56:366–72.</w:t>
      </w:r>
    </w:p>
    <w:p w14:paraId="6413E8DB"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6. Katz S. Assessing Self-maintenance : Activities of Daily Living , Mobility , and Instrumental Activities. 1979;:721–7.</w:t>
      </w:r>
    </w:p>
    <w:p w14:paraId="6AD8FC9D"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7. Rolland Y, Pillard F, Klapouszczak A, Reynish E, Thomas D, Andrieu S, et al. Exercise Program for Nursing Home Residents with Alzheimer’s Disease: A 1-Year Randomized, Controlled Trial. J Am Geriatr Soc. 2007;55:158–65. doi:10.1111/j.1532-5415.2007.01035.x.</w:t>
      </w:r>
    </w:p>
    <w:p w14:paraId="215FF1D2"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8. Johnston MM, Finney SJ. Measuring basic needs satisfaction : Evaluating previous research and conducting new psychometric evaluations of the Basic Needs Satisfaction in General Scale. Contemp Educ Psychol. 2010;35:280–96. doi:10.1016/j.cedpsych.2010.04.003.</w:t>
      </w:r>
    </w:p>
    <w:p w14:paraId="78CCD695"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19. Ng JYY, Ntoumanis N, Thøgersen-Ntoumani C, Deci EL, Ryan RM, Duda JL, et al. Self-Determination Theory Applied to Health Contexts: A Meta-Analysis. Perspect Psychol Sci. 2012.</w:t>
      </w:r>
    </w:p>
    <w:p w14:paraId="65511567"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lastRenderedPageBreak/>
        <w:t>20. Bulamu NB, Kaambwa B, Ratcliffe J. A systematic review of instruments for measuring outcomes in economic evaluation within aged care. Health Qual Life Outcomes. 2015;13:1–23.</w:t>
      </w:r>
    </w:p>
    <w:p w14:paraId="72AEF33F"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1. Dawson J, Fitzpatrick R, Murray D, Carr A. Questionnaire on the perceptions of patients about total knee replacement. 1998;80 January:63–9.</w:t>
      </w:r>
    </w:p>
    <w:p w14:paraId="3CB6A821"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2. Dawson J, Fitzpatrick R, Carr A. Questionnaire on the perceptions of patients about total hip replacement. J Bone Jt Surg. 1996;78 March:185–90.</w:t>
      </w:r>
    </w:p>
    <w:p w14:paraId="465CD7B9"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3. Murray DW, Fitzpatrick R, Rogers K, Pandit H, Beard DJ, Carr AJ, et al. The use of the Oxford hip and knee scores. J Bone Jt Surg. 2007;:1010–4.</w:t>
      </w:r>
    </w:p>
    <w:p w14:paraId="72CCB6F6"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4. Beard DJ, Harris K, Dawson J, Doll H, Murray DW, Carr AJ, et al. Meaningful changes for the Oxford hip and knee scores after joint replacement surgery. J Clin Epidemiol. 2015;68:73–9. doi:10.1016/j.jclinepi.2014.08.009.</w:t>
      </w:r>
    </w:p>
    <w:p w14:paraId="3293E4A5"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5. Aunger JA, Doody P, Greig CA. Interventions targeting sedentary behavior in non-working older adults: a systematic review. Maturitas. 2018. doi:https://doi.org/10.1016/j.maturitas.2018.08.002.</w:t>
      </w:r>
    </w:p>
    <w:p w14:paraId="6EB7495B"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6. Duarte MMMF, Rocha JBT, Moresco RN, Duarte T, Da Cruz IBM, Loro VL, et al. Association between ischemia-modified albumin, lipids and inflammation biomarkers in patients with hypercholesterolemia. Clin Biochem. 2009;42:666–71. doi:10.1016/j.clinbiochem.2009.01.010.</w:t>
      </w:r>
    </w:p>
    <w:p w14:paraId="088629D7"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7. Janssen I, Katzmarzyk PT, Ross R. Waist circumference and not body mass index explains obesity- related health risk 1 – 3. Am J Clin Nutr. 2004;79 March:379–84.</w:t>
      </w:r>
    </w:p>
    <w:p w14:paraId="1DFFC14C"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8. De Koning L, Merchant AT, Pogue J, Anand SS. Waist circumference and waist-to-hip ratio as predictors of cardiovascular events: Meta-regression analysis of prospective studies. Eur Heart J. 2007;28:850–6.</w:t>
      </w:r>
    </w:p>
    <w:p w14:paraId="77A7502E"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t>29. Price GM, Uauy R, Breeze E, Bulpitt CJ, Fletcher AE. Weight, shape, and mortality risk in older persons: Elevated waist-hip ratio, not high body mass index, is associated with a greater risk of death. Am J Clin Nutr. 2006;84:449–60.</w:t>
      </w:r>
    </w:p>
    <w:p w14:paraId="68BBF12A" w14:textId="77777777" w:rsidR="00B15AF3" w:rsidRPr="00B15AF3" w:rsidRDefault="00B15AF3" w:rsidP="00B15AF3">
      <w:pPr>
        <w:widowControl w:val="0"/>
        <w:autoSpaceDE w:val="0"/>
        <w:autoSpaceDN w:val="0"/>
        <w:adjustRightInd w:val="0"/>
        <w:spacing w:line="480" w:lineRule="auto"/>
        <w:rPr>
          <w:rFonts w:ascii="Calibri" w:hAnsi="Calibri" w:cs="Calibri"/>
          <w:noProof/>
        </w:rPr>
      </w:pPr>
      <w:r w:rsidRPr="00B15AF3">
        <w:rPr>
          <w:rFonts w:ascii="Calibri" w:hAnsi="Calibri" w:cs="Calibri"/>
          <w:noProof/>
        </w:rPr>
        <w:lastRenderedPageBreak/>
        <w:t>30. Lohmander LS, De Verdier MG, Rollof J, Nilsson PM, Engström G. Incidence of severe knee and hip osteoarthritis in relation to different measures of body mass: A population-based prospective cohort study. Ann Rheum Dis. 2009;68:490–6.</w:t>
      </w:r>
    </w:p>
    <w:p w14:paraId="08DA153F" w14:textId="10D5AF99" w:rsidR="00500643" w:rsidRPr="00500643" w:rsidRDefault="00500643" w:rsidP="00EA1BAA">
      <w:pPr>
        <w:spacing w:line="480" w:lineRule="auto"/>
      </w:pPr>
      <w:r>
        <w:fldChar w:fldCharType="end"/>
      </w:r>
    </w:p>
    <w:sectPr w:rsidR="00500643" w:rsidRPr="00500643" w:rsidSect="00EA1BAA">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6E727" w14:textId="77777777" w:rsidR="005B14E5" w:rsidRDefault="005B14E5" w:rsidP="00EA1BAA">
      <w:pPr>
        <w:spacing w:after="0" w:line="240" w:lineRule="auto"/>
      </w:pPr>
      <w:r>
        <w:separator/>
      </w:r>
    </w:p>
  </w:endnote>
  <w:endnote w:type="continuationSeparator" w:id="0">
    <w:p w14:paraId="6C654575" w14:textId="77777777" w:rsidR="005B14E5" w:rsidRDefault="005B14E5" w:rsidP="00EA1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8403977"/>
      <w:docPartObj>
        <w:docPartGallery w:val="Page Numbers (Bottom of Page)"/>
        <w:docPartUnique/>
      </w:docPartObj>
    </w:sdtPr>
    <w:sdtEndPr>
      <w:rPr>
        <w:noProof/>
      </w:rPr>
    </w:sdtEndPr>
    <w:sdtContent>
      <w:p w14:paraId="4FB19A3D" w14:textId="4D5ABC3D" w:rsidR="00EA1BAA" w:rsidRDefault="00EA1B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782C94" w14:textId="77777777" w:rsidR="00EA1BAA" w:rsidRDefault="00EA1B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2D2DEB" w14:textId="77777777" w:rsidR="005B14E5" w:rsidRDefault="005B14E5" w:rsidP="00EA1BAA">
      <w:pPr>
        <w:spacing w:after="0" w:line="240" w:lineRule="auto"/>
      </w:pPr>
      <w:r>
        <w:separator/>
      </w:r>
    </w:p>
  </w:footnote>
  <w:footnote w:type="continuationSeparator" w:id="0">
    <w:p w14:paraId="49581013" w14:textId="77777777" w:rsidR="005B14E5" w:rsidRDefault="005B14E5" w:rsidP="00EA1B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1AA62C" w14:textId="4870C16B" w:rsidR="00EA1BAA" w:rsidRPr="00EA1BAA" w:rsidRDefault="00EA1BAA" w:rsidP="00EA1BAA">
    <w:pPr>
      <w:pStyle w:val="Header"/>
    </w:pPr>
    <w:r>
      <w:t>J Aunger, C Greaves, E Davis, C Greig</w:t>
    </w:r>
    <w:r>
      <w:tab/>
    </w:r>
    <w:r>
      <w:tab/>
      <w:t>Additional File 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E3841"/>
    <w:multiLevelType w:val="hybridMultilevel"/>
    <w:tmpl w:val="BBC61D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DF3"/>
    <w:rsid w:val="00060ACB"/>
    <w:rsid w:val="00183040"/>
    <w:rsid w:val="0020208F"/>
    <w:rsid w:val="002D130D"/>
    <w:rsid w:val="003656F6"/>
    <w:rsid w:val="00404B10"/>
    <w:rsid w:val="004426B5"/>
    <w:rsid w:val="004448A1"/>
    <w:rsid w:val="0046750B"/>
    <w:rsid w:val="00500643"/>
    <w:rsid w:val="00540499"/>
    <w:rsid w:val="00570A1A"/>
    <w:rsid w:val="00593AB2"/>
    <w:rsid w:val="00595659"/>
    <w:rsid w:val="005B14E5"/>
    <w:rsid w:val="005F2138"/>
    <w:rsid w:val="006208A1"/>
    <w:rsid w:val="006B4FB9"/>
    <w:rsid w:val="00774643"/>
    <w:rsid w:val="007A7449"/>
    <w:rsid w:val="008417F1"/>
    <w:rsid w:val="00992D4C"/>
    <w:rsid w:val="009D62BC"/>
    <w:rsid w:val="00A9335B"/>
    <w:rsid w:val="00B15AF3"/>
    <w:rsid w:val="00BA052B"/>
    <w:rsid w:val="00C17EA8"/>
    <w:rsid w:val="00C61DF3"/>
    <w:rsid w:val="00C84AC4"/>
    <w:rsid w:val="00C860F4"/>
    <w:rsid w:val="00D529AC"/>
    <w:rsid w:val="00DF63CD"/>
    <w:rsid w:val="00EA1BAA"/>
    <w:rsid w:val="00EC0F1E"/>
    <w:rsid w:val="00FB23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0DCE60"/>
  <w15:chartTrackingRefBased/>
  <w15:docId w15:val="{EEA51606-2A71-4B0E-962D-C7AD9612F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BodyText"/>
    <w:qFormat/>
    <w:rsid w:val="00404B10"/>
    <w:pPr>
      <w:spacing w:after="120" w:line="360" w:lineRule="auto"/>
      <w:jc w:val="both"/>
    </w:pPr>
    <w:rPr>
      <w:rFonts w:eastAsiaTheme="minorEastAsia" w:cstheme="majorHAnsi"/>
      <w:szCs w:val="24"/>
    </w:rPr>
  </w:style>
  <w:style w:type="paragraph" w:styleId="Heading1">
    <w:name w:val="heading 1"/>
    <w:basedOn w:val="Normal"/>
    <w:next w:val="Normal"/>
    <w:link w:val="Heading1Char"/>
    <w:uiPriority w:val="9"/>
    <w:qFormat/>
    <w:rsid w:val="00404B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404B10"/>
    <w:pPr>
      <w:spacing w:before="0"/>
      <w:outlineLvl w:val="1"/>
    </w:pPr>
    <w:rPr>
      <w:bCs/>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4B10"/>
    <w:rPr>
      <w:rFonts w:asciiTheme="majorHAnsi" w:eastAsiaTheme="majorEastAsia" w:hAnsiTheme="majorHAnsi" w:cstheme="majorBidi"/>
      <w:bCs/>
      <w:sz w:val="28"/>
      <w:szCs w:val="32"/>
    </w:rPr>
  </w:style>
  <w:style w:type="paragraph" w:customStyle="1" w:styleId="Heading1-1">
    <w:name w:val="Heading 1-1"/>
    <w:basedOn w:val="Heading1"/>
    <w:link w:val="Heading1-1Char"/>
    <w:qFormat/>
    <w:rsid w:val="00404B10"/>
    <w:pPr>
      <w:spacing w:before="480" w:after="240" w:line="240" w:lineRule="auto"/>
    </w:pPr>
    <w:rPr>
      <w:b/>
      <w:bCs/>
      <w:color w:val="auto"/>
    </w:rPr>
  </w:style>
  <w:style w:type="character" w:customStyle="1" w:styleId="Heading1-1Char">
    <w:name w:val="Heading 1-1 Char"/>
    <w:basedOn w:val="Heading2Char"/>
    <w:link w:val="Heading1-1"/>
    <w:rsid w:val="00404B10"/>
    <w:rPr>
      <w:rFonts w:asciiTheme="majorHAnsi" w:eastAsiaTheme="majorEastAsia" w:hAnsiTheme="majorHAnsi" w:cstheme="majorBidi"/>
      <w:b/>
      <w:bCs/>
      <w:sz w:val="32"/>
      <w:szCs w:val="32"/>
    </w:rPr>
  </w:style>
  <w:style w:type="paragraph" w:styleId="BodyText">
    <w:name w:val="Body Text"/>
    <w:basedOn w:val="Normal"/>
    <w:link w:val="BodyTextChar"/>
    <w:uiPriority w:val="99"/>
    <w:semiHidden/>
    <w:unhideWhenUsed/>
    <w:rsid w:val="00404B10"/>
  </w:style>
  <w:style w:type="character" w:customStyle="1" w:styleId="BodyTextChar">
    <w:name w:val="Body Text Char"/>
    <w:basedOn w:val="DefaultParagraphFont"/>
    <w:link w:val="BodyText"/>
    <w:uiPriority w:val="99"/>
    <w:semiHidden/>
    <w:rsid w:val="00404B10"/>
    <w:rPr>
      <w:rFonts w:eastAsiaTheme="minorEastAsia" w:cstheme="majorHAnsi"/>
      <w:szCs w:val="24"/>
    </w:rPr>
  </w:style>
  <w:style w:type="character" w:customStyle="1" w:styleId="Heading1Char">
    <w:name w:val="Heading 1 Char"/>
    <w:basedOn w:val="DefaultParagraphFont"/>
    <w:link w:val="Heading1"/>
    <w:uiPriority w:val="9"/>
    <w:rsid w:val="00404B10"/>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EA1BAA"/>
  </w:style>
  <w:style w:type="paragraph" w:styleId="Header">
    <w:name w:val="header"/>
    <w:basedOn w:val="Normal"/>
    <w:link w:val="HeaderChar"/>
    <w:uiPriority w:val="99"/>
    <w:unhideWhenUsed/>
    <w:rsid w:val="00EA1B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1BAA"/>
    <w:rPr>
      <w:rFonts w:eastAsiaTheme="minorEastAsia" w:cstheme="majorHAnsi"/>
      <w:szCs w:val="24"/>
    </w:rPr>
  </w:style>
  <w:style w:type="paragraph" w:styleId="Footer">
    <w:name w:val="footer"/>
    <w:basedOn w:val="Normal"/>
    <w:link w:val="FooterChar"/>
    <w:uiPriority w:val="99"/>
    <w:unhideWhenUsed/>
    <w:rsid w:val="00EA1B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1BAA"/>
    <w:rPr>
      <w:rFonts w:eastAsiaTheme="minorEastAsia" w:cstheme="majorHAns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3E6EE-CEAE-429A-9D7F-9C2A17C84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3816</Words>
  <Characters>78753</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dc:creator>
  <cp:keywords/>
  <dc:description/>
  <cp:lastModifiedBy>Justin Aunger</cp:lastModifiedBy>
  <cp:revision>30</cp:revision>
  <dcterms:created xsi:type="dcterms:W3CDTF">2019-02-15T16:49:00Z</dcterms:created>
  <dcterms:modified xsi:type="dcterms:W3CDTF">2019-03-0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0c00f18-7b57-3fe4-861c-e6d03e24ba27</vt:lpwstr>
  </property>
  <property fmtid="{D5CDD505-2E9C-101B-9397-08002B2CF9AE}" pid="24" name="Mendeley Citation Style_1">
    <vt:lpwstr>http://www.zotero.org/styles/biomed-central</vt:lpwstr>
  </property>
</Properties>
</file>